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B2B01E" w14:textId="77777777" w:rsidR="00467EEF" w:rsidRDefault="00467EEF" w:rsidP="001E0E07">
      <w:pPr>
        <w:rPr>
          <w:lang w:val="en-US"/>
        </w:rPr>
        <w:sectPr w:rsidR="00467EEF" w:rsidSect="00467EEF">
          <w:headerReference w:type="default" r:id="rId8"/>
          <w:headerReference w:type="first" r:id="rId9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bookmarkStart w:id="0" w:name="_GoBack"/>
      <w:bookmarkEnd w:id="0"/>
      <w:r w:rsidRPr="001E0E07">
        <w:rPr>
          <w:noProof/>
          <w:lang w:val="en-US"/>
        </w:rPr>
        <w:drawing>
          <wp:inline distT="0" distB="0" distL="0" distR="0" wp14:anchorId="40C39AC3" wp14:editId="2B150189">
            <wp:extent cx="5759450" cy="8890000"/>
            <wp:effectExtent l="0" t="0" r="0" b="6350"/>
            <wp:docPr id="741285857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889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1B35A2" w14:textId="77777777" w:rsidR="00467EEF" w:rsidRPr="00723F4C" w:rsidRDefault="00467EEF" w:rsidP="00AD3DC4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723F4C">
        <w:rPr>
          <w:rFonts w:ascii="Times New Roman" w:hAnsi="Times New Roman" w:cs="Times New Roman"/>
          <w:lang w:val="en-US"/>
        </w:rPr>
        <w:lastRenderedPageBreak/>
        <w:t>Table S1</w:t>
      </w:r>
    </w:p>
    <w:p w14:paraId="1DE54D50" w14:textId="77777777" w:rsidR="00467EEF" w:rsidRPr="00723F4C" w:rsidRDefault="00467EEF" w:rsidP="00AD3DC4">
      <w:pPr>
        <w:spacing w:line="240" w:lineRule="auto"/>
        <w:rPr>
          <w:rFonts w:ascii="Times New Roman" w:hAnsi="Times New Roman" w:cs="Times New Roman"/>
          <w:i/>
          <w:iCs/>
          <w:lang w:val="en-US"/>
        </w:rPr>
      </w:pPr>
      <w:r w:rsidRPr="00723F4C">
        <w:rPr>
          <w:rFonts w:ascii="Times New Roman" w:hAnsi="Times New Roman" w:cs="Times New Roman"/>
          <w:i/>
          <w:iCs/>
          <w:lang w:val="en-US"/>
        </w:rPr>
        <w:t>Means and SD of the study variables</w:t>
      </w:r>
    </w:p>
    <w:tbl>
      <w:tblPr>
        <w:tblStyle w:val="TableGrid"/>
        <w:tblW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1531"/>
        <w:gridCol w:w="1247"/>
      </w:tblGrid>
      <w:tr w:rsidR="00467EEF" w:rsidRPr="004F77C7" w14:paraId="6EA27E4C" w14:textId="77777777" w:rsidTr="008E4C85"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00D3B827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 w:rsidRPr="004F77C7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554C6B96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 w:rsidRPr="004F77C7">
              <w:rPr>
                <w:rFonts w:ascii="Times New Roman" w:hAnsi="Times New Roman" w:cs="Times New Roman"/>
                <w:lang w:val="en-US"/>
              </w:rPr>
              <w:t>Means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6FC834E7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 w:rsidRPr="004F77C7">
              <w:rPr>
                <w:rFonts w:ascii="Times New Roman" w:hAnsi="Times New Roman" w:cs="Times New Roman"/>
                <w:lang w:val="en-US"/>
              </w:rPr>
              <w:t>SD</w:t>
            </w:r>
          </w:p>
        </w:tc>
      </w:tr>
      <w:tr w:rsidR="00467EEF" w:rsidRPr="004F77C7" w14:paraId="2CF964F3" w14:textId="77777777" w:rsidTr="008E4C85">
        <w:tc>
          <w:tcPr>
            <w:tcW w:w="1531" w:type="dxa"/>
            <w:tcBorders>
              <w:top w:val="single" w:sz="4" w:space="0" w:color="auto"/>
            </w:tcBorders>
          </w:tcPr>
          <w:p w14:paraId="6AD41787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 w:rsidRPr="00723F4C">
              <w:rPr>
                <w:rFonts w:ascii="Times New Roman" w:hAnsi="Times New Roman" w:cs="Times New Roman"/>
                <w:lang w:val="en-US"/>
              </w:rPr>
              <w:t>SST</w:t>
            </w:r>
            <w:r>
              <w:rPr>
                <w:rFonts w:ascii="Times New Roman" w:hAnsi="Times New Roman" w:cs="Times New Roman"/>
                <w:lang w:val="en-US"/>
              </w:rPr>
              <w:t>4y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659781DD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 w:rsidRPr="00723F4C">
              <w:rPr>
                <w:rFonts w:ascii="Times New Roman" w:hAnsi="Times New Roman" w:cs="Times New Roman"/>
                <w:lang w:val="en-US"/>
              </w:rPr>
              <w:t>2.88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005DE3D0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723F4C">
              <w:rPr>
                <w:rFonts w:ascii="Times New Roman" w:hAnsi="Times New Roman" w:cs="Times New Roman"/>
                <w:lang w:val="en-US"/>
              </w:rPr>
              <w:t>.40</w:t>
            </w:r>
          </w:p>
        </w:tc>
      </w:tr>
      <w:tr w:rsidR="00467EEF" w:rsidRPr="004F77C7" w14:paraId="3B98684D" w14:textId="77777777" w:rsidTr="008E4C85">
        <w:tc>
          <w:tcPr>
            <w:tcW w:w="1531" w:type="dxa"/>
          </w:tcPr>
          <w:p w14:paraId="76A29591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 w:rsidRPr="00723F4C">
              <w:rPr>
                <w:rFonts w:ascii="Times New Roman" w:hAnsi="Times New Roman" w:cs="Times New Roman"/>
                <w:lang w:val="en-US"/>
              </w:rPr>
              <w:t>SST</w:t>
            </w:r>
            <w:r>
              <w:rPr>
                <w:rFonts w:ascii="Times New Roman" w:hAnsi="Times New Roman" w:cs="Times New Roman"/>
                <w:lang w:val="en-US"/>
              </w:rPr>
              <w:t>6y</w:t>
            </w:r>
          </w:p>
        </w:tc>
        <w:tc>
          <w:tcPr>
            <w:tcW w:w="1531" w:type="dxa"/>
          </w:tcPr>
          <w:p w14:paraId="5650DB5A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8</w:t>
            </w:r>
          </w:p>
        </w:tc>
        <w:tc>
          <w:tcPr>
            <w:tcW w:w="1247" w:type="dxa"/>
          </w:tcPr>
          <w:p w14:paraId="76FBF950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.43</w:t>
            </w:r>
          </w:p>
        </w:tc>
      </w:tr>
      <w:tr w:rsidR="00467EEF" w:rsidRPr="004F77C7" w14:paraId="7D4BB09D" w14:textId="77777777" w:rsidTr="008E4C85">
        <w:tc>
          <w:tcPr>
            <w:tcW w:w="1531" w:type="dxa"/>
          </w:tcPr>
          <w:p w14:paraId="60E61DB9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ST8y</w:t>
            </w:r>
          </w:p>
        </w:tc>
        <w:tc>
          <w:tcPr>
            <w:tcW w:w="1531" w:type="dxa"/>
          </w:tcPr>
          <w:p w14:paraId="770F348B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7</w:t>
            </w:r>
          </w:p>
        </w:tc>
        <w:tc>
          <w:tcPr>
            <w:tcW w:w="1247" w:type="dxa"/>
          </w:tcPr>
          <w:p w14:paraId="1D5FBFBE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.46</w:t>
            </w:r>
          </w:p>
        </w:tc>
      </w:tr>
      <w:tr w:rsidR="00467EEF" w:rsidRPr="004F77C7" w14:paraId="7374CF71" w14:textId="77777777" w:rsidTr="008E4C85">
        <w:tc>
          <w:tcPr>
            <w:tcW w:w="1531" w:type="dxa"/>
          </w:tcPr>
          <w:p w14:paraId="5BC37A02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ST10y</w:t>
            </w:r>
          </w:p>
        </w:tc>
        <w:tc>
          <w:tcPr>
            <w:tcW w:w="1531" w:type="dxa"/>
          </w:tcPr>
          <w:p w14:paraId="752C8C0B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2</w:t>
            </w:r>
          </w:p>
        </w:tc>
        <w:tc>
          <w:tcPr>
            <w:tcW w:w="1247" w:type="dxa"/>
          </w:tcPr>
          <w:p w14:paraId="490582B9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.46</w:t>
            </w:r>
          </w:p>
        </w:tc>
      </w:tr>
      <w:tr w:rsidR="00467EEF" w:rsidRPr="004F77C7" w14:paraId="59574915" w14:textId="77777777" w:rsidTr="008E4C85">
        <w:tc>
          <w:tcPr>
            <w:tcW w:w="1531" w:type="dxa"/>
          </w:tcPr>
          <w:p w14:paraId="634712E4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ST12y</w:t>
            </w:r>
          </w:p>
        </w:tc>
        <w:tc>
          <w:tcPr>
            <w:tcW w:w="1531" w:type="dxa"/>
          </w:tcPr>
          <w:p w14:paraId="38ACA3F3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3</w:t>
            </w:r>
          </w:p>
        </w:tc>
        <w:tc>
          <w:tcPr>
            <w:tcW w:w="1247" w:type="dxa"/>
          </w:tcPr>
          <w:p w14:paraId="521A6310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.44</w:t>
            </w:r>
          </w:p>
        </w:tc>
      </w:tr>
      <w:tr w:rsidR="00467EEF" w:rsidRPr="004F77C7" w14:paraId="567412CF" w14:textId="77777777" w:rsidTr="008E4C85">
        <w:tc>
          <w:tcPr>
            <w:tcW w:w="1531" w:type="dxa"/>
          </w:tcPr>
          <w:p w14:paraId="049B9688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ST14y</w:t>
            </w:r>
          </w:p>
        </w:tc>
        <w:tc>
          <w:tcPr>
            <w:tcW w:w="1531" w:type="dxa"/>
          </w:tcPr>
          <w:p w14:paraId="5FEA8219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4</w:t>
            </w:r>
          </w:p>
        </w:tc>
        <w:tc>
          <w:tcPr>
            <w:tcW w:w="1247" w:type="dxa"/>
          </w:tcPr>
          <w:p w14:paraId="428DD6BE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.45</w:t>
            </w:r>
          </w:p>
        </w:tc>
      </w:tr>
      <w:tr w:rsidR="00467EEF" w:rsidRPr="004F77C7" w14:paraId="5654DDB8" w14:textId="77777777" w:rsidTr="008E4C85">
        <w:tc>
          <w:tcPr>
            <w:tcW w:w="1531" w:type="dxa"/>
          </w:tcPr>
          <w:p w14:paraId="3E027C98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SP4y</w:t>
            </w:r>
          </w:p>
        </w:tc>
        <w:tc>
          <w:tcPr>
            <w:tcW w:w="1531" w:type="dxa"/>
          </w:tcPr>
          <w:p w14:paraId="0072B48E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9</w:t>
            </w:r>
          </w:p>
        </w:tc>
        <w:tc>
          <w:tcPr>
            <w:tcW w:w="1247" w:type="dxa"/>
          </w:tcPr>
          <w:p w14:paraId="4B855D30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.26</w:t>
            </w:r>
          </w:p>
        </w:tc>
      </w:tr>
      <w:tr w:rsidR="00467EEF" w:rsidRPr="004F77C7" w14:paraId="4D241D2E" w14:textId="77777777" w:rsidTr="008E4C85">
        <w:tc>
          <w:tcPr>
            <w:tcW w:w="1531" w:type="dxa"/>
          </w:tcPr>
          <w:p w14:paraId="10CAB4A3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SP6y</w:t>
            </w:r>
          </w:p>
        </w:tc>
        <w:tc>
          <w:tcPr>
            <w:tcW w:w="1531" w:type="dxa"/>
          </w:tcPr>
          <w:p w14:paraId="4B808E0E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8</w:t>
            </w:r>
          </w:p>
        </w:tc>
        <w:tc>
          <w:tcPr>
            <w:tcW w:w="1247" w:type="dxa"/>
          </w:tcPr>
          <w:p w14:paraId="1DD69BCF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.31</w:t>
            </w:r>
          </w:p>
        </w:tc>
      </w:tr>
      <w:tr w:rsidR="00467EEF" w:rsidRPr="004F77C7" w14:paraId="0C46A0D7" w14:textId="77777777" w:rsidTr="008E4C85">
        <w:tc>
          <w:tcPr>
            <w:tcW w:w="1531" w:type="dxa"/>
          </w:tcPr>
          <w:p w14:paraId="7D804466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SP8y</w:t>
            </w:r>
          </w:p>
        </w:tc>
        <w:tc>
          <w:tcPr>
            <w:tcW w:w="1531" w:type="dxa"/>
          </w:tcPr>
          <w:p w14:paraId="3CCD0354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7</w:t>
            </w:r>
          </w:p>
        </w:tc>
        <w:tc>
          <w:tcPr>
            <w:tcW w:w="1247" w:type="dxa"/>
          </w:tcPr>
          <w:p w14:paraId="2005742D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.36</w:t>
            </w:r>
          </w:p>
        </w:tc>
      </w:tr>
      <w:tr w:rsidR="00467EEF" w:rsidRPr="004F77C7" w14:paraId="46783034" w14:textId="77777777" w:rsidTr="008E4C85">
        <w:tc>
          <w:tcPr>
            <w:tcW w:w="1531" w:type="dxa"/>
          </w:tcPr>
          <w:p w14:paraId="0C951E51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SP10y</w:t>
            </w:r>
          </w:p>
        </w:tc>
        <w:tc>
          <w:tcPr>
            <w:tcW w:w="1531" w:type="dxa"/>
          </w:tcPr>
          <w:p w14:paraId="4FB8C478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4</w:t>
            </w:r>
          </w:p>
        </w:tc>
        <w:tc>
          <w:tcPr>
            <w:tcW w:w="1247" w:type="dxa"/>
          </w:tcPr>
          <w:p w14:paraId="7E560E86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.35</w:t>
            </w:r>
          </w:p>
        </w:tc>
      </w:tr>
      <w:tr w:rsidR="00467EEF" w:rsidRPr="004F77C7" w14:paraId="5C249ACF" w14:textId="77777777" w:rsidTr="008E4C85">
        <w:tc>
          <w:tcPr>
            <w:tcW w:w="1531" w:type="dxa"/>
          </w:tcPr>
          <w:p w14:paraId="0BDE08BF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SP12y</w:t>
            </w:r>
          </w:p>
        </w:tc>
        <w:tc>
          <w:tcPr>
            <w:tcW w:w="1531" w:type="dxa"/>
          </w:tcPr>
          <w:p w14:paraId="6002304C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4</w:t>
            </w:r>
          </w:p>
        </w:tc>
        <w:tc>
          <w:tcPr>
            <w:tcW w:w="1247" w:type="dxa"/>
          </w:tcPr>
          <w:p w14:paraId="4F03B431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.35</w:t>
            </w:r>
          </w:p>
        </w:tc>
      </w:tr>
      <w:tr w:rsidR="00467EEF" w:rsidRPr="004F77C7" w14:paraId="4241990D" w14:textId="77777777" w:rsidTr="008E4C85">
        <w:tc>
          <w:tcPr>
            <w:tcW w:w="1531" w:type="dxa"/>
          </w:tcPr>
          <w:p w14:paraId="0353DD55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SP14y</w:t>
            </w:r>
          </w:p>
        </w:tc>
        <w:tc>
          <w:tcPr>
            <w:tcW w:w="1531" w:type="dxa"/>
          </w:tcPr>
          <w:p w14:paraId="435EA918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4</w:t>
            </w:r>
          </w:p>
        </w:tc>
        <w:tc>
          <w:tcPr>
            <w:tcW w:w="1247" w:type="dxa"/>
          </w:tcPr>
          <w:p w14:paraId="2189E5CC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.33</w:t>
            </w:r>
          </w:p>
        </w:tc>
      </w:tr>
      <w:tr w:rsidR="00467EEF" w:rsidRPr="004F77C7" w14:paraId="253F76E6" w14:textId="77777777" w:rsidTr="008E4C85">
        <w:tc>
          <w:tcPr>
            <w:tcW w:w="1531" w:type="dxa"/>
          </w:tcPr>
          <w:p w14:paraId="69996EAC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SP16y</w:t>
            </w:r>
          </w:p>
        </w:tc>
        <w:tc>
          <w:tcPr>
            <w:tcW w:w="1531" w:type="dxa"/>
          </w:tcPr>
          <w:p w14:paraId="3E37AC5A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8</w:t>
            </w:r>
          </w:p>
        </w:tc>
        <w:tc>
          <w:tcPr>
            <w:tcW w:w="1247" w:type="dxa"/>
          </w:tcPr>
          <w:p w14:paraId="78DBD9CD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.32</w:t>
            </w:r>
          </w:p>
        </w:tc>
      </w:tr>
      <w:tr w:rsidR="00467EEF" w:rsidRPr="004F77C7" w14:paraId="03A423F8" w14:textId="77777777" w:rsidTr="008E4C85">
        <w:tc>
          <w:tcPr>
            <w:tcW w:w="1531" w:type="dxa"/>
          </w:tcPr>
          <w:p w14:paraId="0EC11EEA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DD4y</w:t>
            </w:r>
          </w:p>
        </w:tc>
        <w:tc>
          <w:tcPr>
            <w:tcW w:w="1531" w:type="dxa"/>
          </w:tcPr>
          <w:p w14:paraId="21CBA3D1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.89</w:t>
            </w:r>
          </w:p>
        </w:tc>
        <w:tc>
          <w:tcPr>
            <w:tcW w:w="1247" w:type="dxa"/>
          </w:tcPr>
          <w:p w14:paraId="1C58543B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5</w:t>
            </w:r>
          </w:p>
        </w:tc>
      </w:tr>
      <w:tr w:rsidR="00467EEF" w:rsidRPr="004F77C7" w14:paraId="0B70A09D" w14:textId="77777777" w:rsidTr="008E4C85">
        <w:tc>
          <w:tcPr>
            <w:tcW w:w="1531" w:type="dxa"/>
          </w:tcPr>
          <w:p w14:paraId="4B048DFA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DD6y</w:t>
            </w:r>
          </w:p>
        </w:tc>
        <w:tc>
          <w:tcPr>
            <w:tcW w:w="1531" w:type="dxa"/>
          </w:tcPr>
          <w:p w14:paraId="08C78218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8</w:t>
            </w:r>
          </w:p>
        </w:tc>
        <w:tc>
          <w:tcPr>
            <w:tcW w:w="1247" w:type="dxa"/>
          </w:tcPr>
          <w:p w14:paraId="68D69720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4</w:t>
            </w:r>
          </w:p>
        </w:tc>
      </w:tr>
      <w:tr w:rsidR="00467EEF" w:rsidRPr="004F77C7" w14:paraId="48CBB9E4" w14:textId="77777777" w:rsidTr="008E4C85">
        <w:tc>
          <w:tcPr>
            <w:tcW w:w="1531" w:type="dxa"/>
          </w:tcPr>
          <w:p w14:paraId="7ACE4F6B" w14:textId="77777777" w:rsidR="00467EEF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DD8y</w:t>
            </w:r>
          </w:p>
        </w:tc>
        <w:tc>
          <w:tcPr>
            <w:tcW w:w="1531" w:type="dxa"/>
          </w:tcPr>
          <w:p w14:paraId="57C9B867" w14:textId="77777777" w:rsidR="00467EEF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4</w:t>
            </w:r>
          </w:p>
        </w:tc>
        <w:tc>
          <w:tcPr>
            <w:tcW w:w="1247" w:type="dxa"/>
          </w:tcPr>
          <w:p w14:paraId="70B41D0F" w14:textId="77777777" w:rsidR="00467EEF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2</w:t>
            </w:r>
          </w:p>
        </w:tc>
      </w:tr>
      <w:tr w:rsidR="00467EEF" w:rsidRPr="004F77C7" w14:paraId="09A134C1" w14:textId="77777777" w:rsidTr="008E4C85">
        <w:tc>
          <w:tcPr>
            <w:tcW w:w="1531" w:type="dxa"/>
          </w:tcPr>
          <w:p w14:paraId="4AA739F7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DD10y</w:t>
            </w:r>
          </w:p>
        </w:tc>
        <w:tc>
          <w:tcPr>
            <w:tcW w:w="1531" w:type="dxa"/>
          </w:tcPr>
          <w:p w14:paraId="0C67A647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9</w:t>
            </w:r>
          </w:p>
        </w:tc>
        <w:tc>
          <w:tcPr>
            <w:tcW w:w="1247" w:type="dxa"/>
          </w:tcPr>
          <w:p w14:paraId="7F62BAB2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2</w:t>
            </w:r>
          </w:p>
        </w:tc>
      </w:tr>
      <w:tr w:rsidR="00467EEF" w:rsidRPr="004F77C7" w14:paraId="7932611F" w14:textId="77777777" w:rsidTr="008E4C85">
        <w:tc>
          <w:tcPr>
            <w:tcW w:w="1531" w:type="dxa"/>
          </w:tcPr>
          <w:p w14:paraId="08718DC8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DD14y</w:t>
            </w:r>
          </w:p>
        </w:tc>
        <w:tc>
          <w:tcPr>
            <w:tcW w:w="1531" w:type="dxa"/>
          </w:tcPr>
          <w:p w14:paraId="0758F7F1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7</w:t>
            </w:r>
          </w:p>
        </w:tc>
        <w:tc>
          <w:tcPr>
            <w:tcW w:w="1247" w:type="dxa"/>
          </w:tcPr>
          <w:p w14:paraId="7B2C9A8F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9</w:t>
            </w:r>
          </w:p>
        </w:tc>
      </w:tr>
      <w:tr w:rsidR="00467EEF" w:rsidRPr="004F77C7" w14:paraId="5BF5D939" w14:textId="77777777" w:rsidTr="008E4C85">
        <w:tc>
          <w:tcPr>
            <w:tcW w:w="1531" w:type="dxa"/>
          </w:tcPr>
          <w:p w14:paraId="1CC4E829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DD16y</w:t>
            </w:r>
          </w:p>
        </w:tc>
        <w:tc>
          <w:tcPr>
            <w:tcW w:w="1531" w:type="dxa"/>
          </w:tcPr>
          <w:p w14:paraId="490B3726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.20</w:t>
            </w:r>
          </w:p>
        </w:tc>
        <w:tc>
          <w:tcPr>
            <w:tcW w:w="1247" w:type="dxa"/>
          </w:tcPr>
          <w:p w14:paraId="4E4F86DE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.65</w:t>
            </w:r>
          </w:p>
        </w:tc>
      </w:tr>
      <w:tr w:rsidR="00467EEF" w:rsidRPr="004F77C7" w14:paraId="06359BF2" w14:textId="77777777" w:rsidTr="008E4C85">
        <w:tc>
          <w:tcPr>
            <w:tcW w:w="1531" w:type="dxa"/>
          </w:tcPr>
          <w:p w14:paraId="019B531A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D4y</w:t>
            </w:r>
          </w:p>
        </w:tc>
        <w:tc>
          <w:tcPr>
            <w:tcW w:w="1531" w:type="dxa"/>
          </w:tcPr>
          <w:p w14:paraId="3ECFB56E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.41</w:t>
            </w:r>
          </w:p>
        </w:tc>
        <w:tc>
          <w:tcPr>
            <w:tcW w:w="1247" w:type="dxa"/>
          </w:tcPr>
          <w:p w14:paraId="41702483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.70</w:t>
            </w:r>
          </w:p>
        </w:tc>
      </w:tr>
      <w:tr w:rsidR="00467EEF" w:rsidRPr="004F77C7" w14:paraId="06702821" w14:textId="77777777" w:rsidTr="008E4C85">
        <w:tc>
          <w:tcPr>
            <w:tcW w:w="1531" w:type="dxa"/>
          </w:tcPr>
          <w:p w14:paraId="51AC4B09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D6y</w:t>
            </w:r>
          </w:p>
        </w:tc>
        <w:tc>
          <w:tcPr>
            <w:tcW w:w="1531" w:type="dxa"/>
          </w:tcPr>
          <w:p w14:paraId="59C773FB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.29</w:t>
            </w:r>
          </w:p>
        </w:tc>
        <w:tc>
          <w:tcPr>
            <w:tcW w:w="1247" w:type="dxa"/>
          </w:tcPr>
          <w:p w14:paraId="53B94A9C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.54</w:t>
            </w:r>
          </w:p>
        </w:tc>
      </w:tr>
      <w:tr w:rsidR="00467EEF" w:rsidRPr="004F77C7" w14:paraId="1A96B0D8" w14:textId="77777777" w:rsidTr="008E4C85">
        <w:tc>
          <w:tcPr>
            <w:tcW w:w="1531" w:type="dxa"/>
          </w:tcPr>
          <w:p w14:paraId="17C02B38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D8y</w:t>
            </w:r>
          </w:p>
        </w:tc>
        <w:tc>
          <w:tcPr>
            <w:tcW w:w="1531" w:type="dxa"/>
          </w:tcPr>
          <w:p w14:paraId="4246C3C8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.34</w:t>
            </w:r>
          </w:p>
        </w:tc>
        <w:tc>
          <w:tcPr>
            <w:tcW w:w="1247" w:type="dxa"/>
          </w:tcPr>
          <w:p w14:paraId="2FD1B197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.65</w:t>
            </w:r>
          </w:p>
        </w:tc>
      </w:tr>
      <w:tr w:rsidR="00467EEF" w:rsidRPr="004F77C7" w14:paraId="19655D7A" w14:textId="77777777" w:rsidTr="008E4C85">
        <w:tc>
          <w:tcPr>
            <w:tcW w:w="1531" w:type="dxa"/>
          </w:tcPr>
          <w:p w14:paraId="220B10C8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D10y</w:t>
            </w:r>
          </w:p>
        </w:tc>
        <w:tc>
          <w:tcPr>
            <w:tcW w:w="1531" w:type="dxa"/>
          </w:tcPr>
          <w:p w14:paraId="1D8F98FB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.28</w:t>
            </w:r>
          </w:p>
        </w:tc>
        <w:tc>
          <w:tcPr>
            <w:tcW w:w="1247" w:type="dxa"/>
          </w:tcPr>
          <w:p w14:paraId="28ECA43C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.62</w:t>
            </w:r>
          </w:p>
        </w:tc>
      </w:tr>
      <w:tr w:rsidR="00467EEF" w:rsidRPr="004F77C7" w14:paraId="5390C308" w14:textId="77777777" w:rsidTr="008E4C85">
        <w:tc>
          <w:tcPr>
            <w:tcW w:w="1531" w:type="dxa"/>
          </w:tcPr>
          <w:p w14:paraId="60BFD654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D12y</w:t>
            </w:r>
          </w:p>
        </w:tc>
        <w:tc>
          <w:tcPr>
            <w:tcW w:w="1531" w:type="dxa"/>
          </w:tcPr>
          <w:p w14:paraId="3A8E3985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.26</w:t>
            </w:r>
          </w:p>
        </w:tc>
        <w:tc>
          <w:tcPr>
            <w:tcW w:w="1247" w:type="dxa"/>
          </w:tcPr>
          <w:p w14:paraId="7D417775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.59</w:t>
            </w:r>
          </w:p>
        </w:tc>
      </w:tr>
      <w:tr w:rsidR="00467EEF" w:rsidRPr="004F77C7" w14:paraId="2C58B65F" w14:textId="77777777" w:rsidTr="008E4C85">
        <w:tc>
          <w:tcPr>
            <w:tcW w:w="1531" w:type="dxa"/>
          </w:tcPr>
          <w:p w14:paraId="7396E9BD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D14y</w:t>
            </w:r>
          </w:p>
        </w:tc>
        <w:tc>
          <w:tcPr>
            <w:tcW w:w="1531" w:type="dxa"/>
          </w:tcPr>
          <w:p w14:paraId="7F91DDB5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.27</w:t>
            </w:r>
          </w:p>
        </w:tc>
        <w:tc>
          <w:tcPr>
            <w:tcW w:w="1247" w:type="dxa"/>
          </w:tcPr>
          <w:p w14:paraId="19F3783F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.61</w:t>
            </w:r>
          </w:p>
        </w:tc>
      </w:tr>
      <w:tr w:rsidR="00467EEF" w:rsidRPr="004F77C7" w14:paraId="686C341A" w14:textId="77777777" w:rsidTr="008E4C85">
        <w:tc>
          <w:tcPr>
            <w:tcW w:w="1531" w:type="dxa"/>
            <w:tcBorders>
              <w:bottom w:val="single" w:sz="4" w:space="0" w:color="auto"/>
            </w:tcBorders>
          </w:tcPr>
          <w:p w14:paraId="625917CD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D16y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0EF303A5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.51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1BDF8133" w14:textId="77777777" w:rsidR="00467EEF" w:rsidRPr="004F77C7" w:rsidRDefault="00467EEF" w:rsidP="008E4C8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3</w:t>
            </w:r>
          </w:p>
        </w:tc>
      </w:tr>
    </w:tbl>
    <w:p w14:paraId="1A17BA97" w14:textId="77777777" w:rsidR="00467EEF" w:rsidRPr="00AD3DC4" w:rsidRDefault="00467EEF" w:rsidP="00AD3DC4">
      <w:pPr>
        <w:spacing w:line="240" w:lineRule="auto"/>
        <w:rPr>
          <w:rFonts w:ascii="Times New Roman" w:hAnsi="Times New Roman" w:cs="Times New Roman"/>
          <w:i/>
          <w:iCs/>
          <w:lang w:val="en-US"/>
        </w:rPr>
        <w:sectPr w:rsidR="00467EEF" w:rsidRPr="00AD3DC4" w:rsidSect="00467EEF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723F4C">
        <w:rPr>
          <w:rFonts w:ascii="Times New Roman" w:hAnsi="Times New Roman" w:cs="Times New Roman"/>
          <w:i/>
          <w:iCs/>
          <w:lang w:val="en-US"/>
        </w:rPr>
        <w:t>Note: SST=social skills – teacher-reported; SSP=social skills – parent-reported; O</w:t>
      </w:r>
      <w:r>
        <w:rPr>
          <w:rFonts w:ascii="Times New Roman" w:hAnsi="Times New Roman" w:cs="Times New Roman"/>
          <w:i/>
          <w:iCs/>
          <w:lang w:val="en-US"/>
        </w:rPr>
        <w:t>DD</w:t>
      </w:r>
      <w:r w:rsidRPr="00723F4C">
        <w:rPr>
          <w:rFonts w:ascii="Times New Roman" w:hAnsi="Times New Roman" w:cs="Times New Roman"/>
          <w:i/>
          <w:iCs/>
          <w:lang w:val="en-US"/>
        </w:rPr>
        <w:t>=symptoms of ODD</w:t>
      </w:r>
      <w:r>
        <w:rPr>
          <w:rFonts w:ascii="Times New Roman" w:hAnsi="Times New Roman" w:cs="Times New Roman"/>
          <w:i/>
          <w:iCs/>
          <w:lang w:val="en-US"/>
        </w:rPr>
        <w:t xml:space="preserve">; </w:t>
      </w:r>
      <w:r w:rsidRPr="00723F4C">
        <w:rPr>
          <w:rFonts w:ascii="Times New Roman" w:hAnsi="Times New Roman" w:cs="Times New Roman"/>
          <w:i/>
          <w:iCs/>
          <w:lang w:val="en-US"/>
        </w:rPr>
        <w:t>CD</w:t>
      </w:r>
      <w:r>
        <w:rPr>
          <w:rFonts w:ascii="Times New Roman" w:hAnsi="Times New Roman" w:cs="Times New Roman"/>
          <w:i/>
          <w:iCs/>
          <w:lang w:val="en-US"/>
        </w:rPr>
        <w:t>=symptoms of CD</w:t>
      </w:r>
      <w:r w:rsidRPr="00723F4C">
        <w:rPr>
          <w:rFonts w:ascii="Times New Roman" w:hAnsi="Times New Roman" w:cs="Times New Roman"/>
          <w:i/>
          <w:iCs/>
          <w:lang w:val="en-US"/>
        </w:rPr>
        <w:t>. Raw scores, not log transforme</w:t>
      </w:r>
    </w:p>
    <w:p w14:paraId="1B5DF0F9" w14:textId="77777777" w:rsidR="00467EEF" w:rsidRPr="004944A7" w:rsidRDefault="00467EEF" w:rsidP="00D62CEC">
      <w:pPr>
        <w:rPr>
          <w:rFonts w:ascii="Times New Roman" w:hAnsi="Times New Roman" w:cs="Times New Roman"/>
          <w:lang w:val="en-US"/>
        </w:rPr>
      </w:pPr>
      <w:r w:rsidRPr="004944A7">
        <w:rPr>
          <w:rFonts w:ascii="Times New Roman" w:hAnsi="Times New Roman" w:cs="Times New Roman"/>
          <w:lang w:val="en-US"/>
        </w:rPr>
        <w:lastRenderedPageBreak/>
        <w:t>Table S2</w:t>
      </w:r>
    </w:p>
    <w:p w14:paraId="7DF24A2F" w14:textId="77777777" w:rsidR="00467EEF" w:rsidRPr="004944A7" w:rsidRDefault="00467EEF" w:rsidP="00D62CEC">
      <w:pPr>
        <w:rPr>
          <w:rFonts w:ascii="Times New Roman" w:hAnsi="Times New Roman" w:cs="Times New Roman"/>
          <w:i/>
          <w:iCs/>
          <w:lang w:val="en-US"/>
        </w:rPr>
      </w:pPr>
      <w:r w:rsidRPr="004944A7">
        <w:rPr>
          <w:rFonts w:ascii="Times New Roman" w:hAnsi="Times New Roman" w:cs="Times New Roman"/>
          <w:i/>
          <w:iCs/>
          <w:lang w:val="en-US"/>
        </w:rPr>
        <w:t>Correlations between the study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9"/>
        <w:gridCol w:w="510"/>
        <w:gridCol w:w="510"/>
        <w:gridCol w:w="510"/>
        <w:gridCol w:w="555"/>
        <w:gridCol w:w="555"/>
        <w:gridCol w:w="555"/>
        <w:gridCol w:w="511"/>
        <w:gridCol w:w="511"/>
        <w:gridCol w:w="511"/>
        <w:gridCol w:w="555"/>
        <w:gridCol w:w="555"/>
        <w:gridCol w:w="555"/>
        <w:gridCol w:w="548"/>
        <w:gridCol w:w="547"/>
        <w:gridCol w:w="547"/>
        <w:gridCol w:w="547"/>
        <w:gridCol w:w="609"/>
        <w:gridCol w:w="609"/>
        <w:gridCol w:w="609"/>
        <w:gridCol w:w="609"/>
        <w:gridCol w:w="511"/>
        <w:gridCol w:w="511"/>
        <w:gridCol w:w="511"/>
        <w:gridCol w:w="514"/>
        <w:gridCol w:w="514"/>
        <w:gridCol w:w="514"/>
        <w:gridCol w:w="607"/>
      </w:tblGrid>
      <w:tr w:rsidR="00467EEF" w:rsidRPr="004944A7" w14:paraId="73E1E125" w14:textId="77777777" w:rsidTr="008E4C85">
        <w:trPr>
          <w:trHeight w:val="192"/>
        </w:trPr>
        <w:tc>
          <w:tcPr>
            <w:tcW w:w="609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314E316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</w:tcPr>
          <w:p w14:paraId="6358A020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ST4</w:t>
            </w:r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</w:tcPr>
          <w:p w14:paraId="5A03E35C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ST6</w:t>
            </w:r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</w:tcPr>
          <w:p w14:paraId="6236244D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ST8</w:t>
            </w:r>
          </w:p>
        </w:tc>
        <w:tc>
          <w:tcPr>
            <w:tcW w:w="555" w:type="dxa"/>
            <w:tcBorders>
              <w:left w:val="nil"/>
              <w:bottom w:val="single" w:sz="4" w:space="0" w:color="auto"/>
              <w:right w:val="nil"/>
            </w:tcBorders>
          </w:tcPr>
          <w:p w14:paraId="521B7CAE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ST10</w:t>
            </w:r>
          </w:p>
        </w:tc>
        <w:tc>
          <w:tcPr>
            <w:tcW w:w="555" w:type="dxa"/>
            <w:tcBorders>
              <w:left w:val="nil"/>
              <w:bottom w:val="single" w:sz="4" w:space="0" w:color="auto"/>
              <w:right w:val="nil"/>
            </w:tcBorders>
          </w:tcPr>
          <w:p w14:paraId="038B0FD5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ST12</w:t>
            </w:r>
          </w:p>
        </w:tc>
        <w:tc>
          <w:tcPr>
            <w:tcW w:w="555" w:type="dxa"/>
            <w:tcBorders>
              <w:left w:val="nil"/>
              <w:bottom w:val="single" w:sz="4" w:space="0" w:color="auto"/>
              <w:right w:val="nil"/>
            </w:tcBorders>
          </w:tcPr>
          <w:p w14:paraId="08EB1215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ST14</w:t>
            </w:r>
          </w:p>
        </w:tc>
        <w:tc>
          <w:tcPr>
            <w:tcW w:w="511" w:type="dxa"/>
            <w:tcBorders>
              <w:left w:val="nil"/>
              <w:bottom w:val="single" w:sz="4" w:space="0" w:color="auto"/>
              <w:right w:val="nil"/>
            </w:tcBorders>
          </w:tcPr>
          <w:p w14:paraId="3D216FD8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SP4</w:t>
            </w:r>
          </w:p>
        </w:tc>
        <w:tc>
          <w:tcPr>
            <w:tcW w:w="511" w:type="dxa"/>
            <w:tcBorders>
              <w:left w:val="nil"/>
              <w:bottom w:val="single" w:sz="4" w:space="0" w:color="auto"/>
              <w:right w:val="nil"/>
            </w:tcBorders>
          </w:tcPr>
          <w:p w14:paraId="46CC7E7F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SP6</w:t>
            </w:r>
          </w:p>
        </w:tc>
        <w:tc>
          <w:tcPr>
            <w:tcW w:w="511" w:type="dxa"/>
            <w:tcBorders>
              <w:left w:val="nil"/>
              <w:bottom w:val="single" w:sz="4" w:space="0" w:color="auto"/>
              <w:right w:val="nil"/>
            </w:tcBorders>
          </w:tcPr>
          <w:p w14:paraId="2E1D9D7D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SP8</w:t>
            </w:r>
          </w:p>
        </w:tc>
        <w:tc>
          <w:tcPr>
            <w:tcW w:w="555" w:type="dxa"/>
            <w:tcBorders>
              <w:left w:val="nil"/>
              <w:bottom w:val="single" w:sz="4" w:space="0" w:color="auto"/>
              <w:right w:val="nil"/>
            </w:tcBorders>
          </w:tcPr>
          <w:p w14:paraId="412F8599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SP10</w:t>
            </w:r>
          </w:p>
        </w:tc>
        <w:tc>
          <w:tcPr>
            <w:tcW w:w="555" w:type="dxa"/>
            <w:tcBorders>
              <w:left w:val="nil"/>
              <w:bottom w:val="single" w:sz="4" w:space="0" w:color="auto"/>
              <w:right w:val="nil"/>
            </w:tcBorders>
          </w:tcPr>
          <w:p w14:paraId="57251978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SP12</w:t>
            </w:r>
          </w:p>
        </w:tc>
        <w:tc>
          <w:tcPr>
            <w:tcW w:w="555" w:type="dxa"/>
            <w:tcBorders>
              <w:left w:val="nil"/>
              <w:bottom w:val="single" w:sz="4" w:space="0" w:color="auto"/>
              <w:right w:val="nil"/>
            </w:tcBorders>
          </w:tcPr>
          <w:p w14:paraId="454EF718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SP14</w:t>
            </w:r>
          </w:p>
        </w:tc>
        <w:tc>
          <w:tcPr>
            <w:tcW w:w="548" w:type="dxa"/>
            <w:tcBorders>
              <w:left w:val="nil"/>
              <w:bottom w:val="single" w:sz="4" w:space="0" w:color="auto"/>
              <w:right w:val="nil"/>
            </w:tcBorders>
          </w:tcPr>
          <w:p w14:paraId="016A4025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SP16</w:t>
            </w:r>
          </w:p>
        </w:tc>
        <w:tc>
          <w:tcPr>
            <w:tcW w:w="547" w:type="dxa"/>
            <w:tcBorders>
              <w:left w:val="nil"/>
              <w:bottom w:val="single" w:sz="4" w:space="0" w:color="auto"/>
              <w:right w:val="nil"/>
            </w:tcBorders>
          </w:tcPr>
          <w:p w14:paraId="642B788C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ODD4</w:t>
            </w:r>
          </w:p>
        </w:tc>
        <w:tc>
          <w:tcPr>
            <w:tcW w:w="547" w:type="dxa"/>
            <w:tcBorders>
              <w:left w:val="nil"/>
              <w:bottom w:val="single" w:sz="4" w:space="0" w:color="auto"/>
              <w:right w:val="nil"/>
            </w:tcBorders>
          </w:tcPr>
          <w:p w14:paraId="72BC7A09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ODD6</w:t>
            </w:r>
          </w:p>
        </w:tc>
        <w:tc>
          <w:tcPr>
            <w:tcW w:w="547" w:type="dxa"/>
            <w:tcBorders>
              <w:left w:val="nil"/>
              <w:bottom w:val="single" w:sz="4" w:space="0" w:color="auto"/>
              <w:right w:val="nil"/>
            </w:tcBorders>
          </w:tcPr>
          <w:p w14:paraId="43A29525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ODD8</w:t>
            </w:r>
          </w:p>
        </w:tc>
        <w:tc>
          <w:tcPr>
            <w:tcW w:w="609" w:type="dxa"/>
            <w:tcBorders>
              <w:left w:val="nil"/>
              <w:bottom w:val="single" w:sz="4" w:space="0" w:color="auto"/>
              <w:right w:val="nil"/>
            </w:tcBorders>
          </w:tcPr>
          <w:p w14:paraId="4F40793E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ODD10</w:t>
            </w:r>
          </w:p>
        </w:tc>
        <w:tc>
          <w:tcPr>
            <w:tcW w:w="609" w:type="dxa"/>
            <w:tcBorders>
              <w:left w:val="nil"/>
              <w:bottom w:val="single" w:sz="4" w:space="0" w:color="auto"/>
              <w:right w:val="nil"/>
            </w:tcBorders>
          </w:tcPr>
          <w:p w14:paraId="77782054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ODD12</w:t>
            </w:r>
          </w:p>
        </w:tc>
        <w:tc>
          <w:tcPr>
            <w:tcW w:w="609" w:type="dxa"/>
            <w:tcBorders>
              <w:left w:val="nil"/>
              <w:bottom w:val="single" w:sz="4" w:space="0" w:color="auto"/>
              <w:right w:val="nil"/>
            </w:tcBorders>
          </w:tcPr>
          <w:p w14:paraId="567D2A6E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ODD14</w:t>
            </w:r>
          </w:p>
        </w:tc>
        <w:tc>
          <w:tcPr>
            <w:tcW w:w="609" w:type="dxa"/>
            <w:tcBorders>
              <w:left w:val="nil"/>
              <w:bottom w:val="single" w:sz="4" w:space="0" w:color="auto"/>
              <w:right w:val="nil"/>
            </w:tcBorders>
          </w:tcPr>
          <w:p w14:paraId="1AD197CD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ODD16</w:t>
            </w:r>
          </w:p>
        </w:tc>
        <w:tc>
          <w:tcPr>
            <w:tcW w:w="511" w:type="dxa"/>
            <w:tcBorders>
              <w:left w:val="nil"/>
              <w:bottom w:val="single" w:sz="4" w:space="0" w:color="auto"/>
              <w:right w:val="nil"/>
            </w:tcBorders>
          </w:tcPr>
          <w:p w14:paraId="75B96524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D4</w:t>
            </w:r>
          </w:p>
        </w:tc>
        <w:tc>
          <w:tcPr>
            <w:tcW w:w="511" w:type="dxa"/>
            <w:tcBorders>
              <w:left w:val="nil"/>
              <w:bottom w:val="single" w:sz="4" w:space="0" w:color="auto"/>
              <w:right w:val="nil"/>
            </w:tcBorders>
          </w:tcPr>
          <w:p w14:paraId="646A15D4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D6</w:t>
            </w:r>
          </w:p>
        </w:tc>
        <w:tc>
          <w:tcPr>
            <w:tcW w:w="511" w:type="dxa"/>
            <w:tcBorders>
              <w:left w:val="nil"/>
              <w:bottom w:val="single" w:sz="4" w:space="0" w:color="auto"/>
              <w:right w:val="nil"/>
            </w:tcBorders>
          </w:tcPr>
          <w:p w14:paraId="54D45AAE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D8</w:t>
            </w:r>
          </w:p>
        </w:tc>
        <w:tc>
          <w:tcPr>
            <w:tcW w:w="514" w:type="dxa"/>
            <w:tcBorders>
              <w:left w:val="nil"/>
              <w:bottom w:val="single" w:sz="4" w:space="0" w:color="auto"/>
              <w:right w:val="nil"/>
            </w:tcBorders>
          </w:tcPr>
          <w:p w14:paraId="71A797EE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D10</w:t>
            </w:r>
          </w:p>
        </w:tc>
        <w:tc>
          <w:tcPr>
            <w:tcW w:w="514" w:type="dxa"/>
            <w:tcBorders>
              <w:left w:val="nil"/>
              <w:bottom w:val="single" w:sz="4" w:space="0" w:color="auto"/>
              <w:right w:val="nil"/>
            </w:tcBorders>
          </w:tcPr>
          <w:p w14:paraId="457C73AE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D12</w:t>
            </w:r>
          </w:p>
        </w:tc>
        <w:tc>
          <w:tcPr>
            <w:tcW w:w="514" w:type="dxa"/>
            <w:tcBorders>
              <w:left w:val="nil"/>
              <w:bottom w:val="single" w:sz="4" w:space="0" w:color="auto"/>
              <w:right w:val="nil"/>
            </w:tcBorders>
          </w:tcPr>
          <w:p w14:paraId="526EBB8B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D14</w:t>
            </w:r>
          </w:p>
        </w:tc>
        <w:tc>
          <w:tcPr>
            <w:tcW w:w="60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D1D9B75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D16</w:t>
            </w:r>
          </w:p>
        </w:tc>
      </w:tr>
      <w:tr w:rsidR="00467EEF" w:rsidRPr="004944A7" w14:paraId="09A9125F" w14:textId="77777777" w:rsidTr="008E4C85">
        <w:trPr>
          <w:trHeight w:val="96"/>
        </w:trPr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873C35" w14:textId="77777777" w:rsidR="00467EEF" w:rsidRPr="004944A7" w:rsidRDefault="00467EEF" w:rsidP="008E4C85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ST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E1D8928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239D72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5BF70F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21A95B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6AD6A9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B9D9A1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DEACDD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9A56AE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FC141F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9CCAF7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236089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3B5CE2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672045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4DCC90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AD6D75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4CDD5E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D5645E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7868DA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5B52F5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8A39BA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D55B4D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1C84CA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1F4833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218819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6EEA12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1676DA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EDA5985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467EEF" w:rsidRPr="004944A7" w14:paraId="0A43DCD7" w14:textId="77777777" w:rsidTr="008E4C85">
        <w:trPr>
          <w:trHeight w:val="260"/>
        </w:trPr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326BD4" w14:textId="77777777" w:rsidR="00467EEF" w:rsidRPr="004944A7" w:rsidRDefault="00467EEF" w:rsidP="008E4C85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ST6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5F6906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31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24CF02F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CA70F38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FFFB082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F234AE9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17FDA4C3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78A697B1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2A164CC0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348B2782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5977842F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5916F6BC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61046735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00F83F17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4E98F8DF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5D906099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06D6ADDE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74D8E0C8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3F344F45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54D1D239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107AAB7A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4D1127D5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2631FF48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671B2C05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1874A4DE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4DE5A573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7E090D95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5B010B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467EEF" w:rsidRPr="004944A7" w14:paraId="3C00C832" w14:textId="77777777" w:rsidTr="008E4C85">
        <w:trPr>
          <w:trHeight w:val="247"/>
        </w:trPr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7BCF69" w14:textId="77777777" w:rsidR="00467EEF" w:rsidRPr="004944A7" w:rsidRDefault="00467EEF" w:rsidP="008E4C85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ST8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D0EEE5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32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1A69BBC8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5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555B368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23D08F20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130F7926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53A754F6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55733702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4012392B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1628009D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17AC4048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62ADB4E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52C0E4F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362DD7C6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17BB9023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119553F4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28C264D3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44A2BA6F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31D70E9D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22587228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36202932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0AD933A4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499ED133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6CCC7B53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7BA40B45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5F515A77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4F085F92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4743CD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467EEF" w:rsidRPr="004944A7" w14:paraId="4BED9D53" w14:textId="77777777" w:rsidTr="008E4C85">
        <w:trPr>
          <w:trHeight w:val="247"/>
        </w:trPr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0CECE6" w14:textId="77777777" w:rsidR="00467EEF" w:rsidRPr="004944A7" w:rsidRDefault="00467EEF" w:rsidP="008E4C85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ST1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E8F903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31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13A5D08B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47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B3E1FEA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64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95B2F6B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A370CCA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6CF27107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2BE71CF8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5C4F20A5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62A44FE0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549940D4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1658F9E8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6E77FA8B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0BD3885B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4D22C73A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4A41D070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59E646C2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723553CB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02DC925A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62E7470F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5D9DE56A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0D76F19F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272019A2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15843086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0B4641E6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215AD765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3505F211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244EBE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467EEF" w:rsidRPr="004944A7" w14:paraId="49C35C21" w14:textId="77777777" w:rsidTr="008E4C85">
        <w:trPr>
          <w:trHeight w:val="260"/>
        </w:trPr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B94BDF" w14:textId="77777777" w:rsidR="00467EEF" w:rsidRPr="004944A7" w:rsidRDefault="00467EEF" w:rsidP="008E4C85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ST12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A0983B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BFCF0C5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34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1AD672C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50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45BBFE6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56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EDDCE3E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1E3E22D3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50CACDB2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0F4205BA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72E25ECC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15BBB15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672501F2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11C8A1B8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58F0CC89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28E3828E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3B1452CF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15B9A525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0E013D08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608F2569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6E9B0E40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4D7E96AC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0C673435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6E4A820F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3B6C6B1E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49562681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090FFD15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456CB66A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9EEBA7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467EEF" w:rsidRPr="004944A7" w14:paraId="5B590B4A" w14:textId="77777777" w:rsidTr="008E4C85">
        <w:trPr>
          <w:trHeight w:val="247"/>
        </w:trPr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B23E92" w14:textId="77777777" w:rsidR="00467EEF" w:rsidRPr="004944A7" w:rsidRDefault="00467EEF" w:rsidP="008E4C85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ST14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17460C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21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1AE7207D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36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FD624FE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40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555E5FC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34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0B64D9DA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44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70649DA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074BF8E1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08978A90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38AB59FB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20A7B758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5D31778B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DC401C3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73846FC0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3AC017C1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765C1C74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46BC8A12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4A09BF29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72F773F0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1A27BB8C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015298FE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58C4056A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731095BD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5E4D5DFB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591B5CCB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09C3C632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3697159A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247994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467EEF" w:rsidRPr="004944A7" w14:paraId="23A5D1D3" w14:textId="77777777" w:rsidTr="008E4C85">
        <w:trPr>
          <w:trHeight w:val="260"/>
        </w:trPr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12FEA3" w14:textId="77777777" w:rsidR="00467EEF" w:rsidRPr="004944A7" w:rsidRDefault="00467EEF" w:rsidP="008E4C85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SP4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BF6425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17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271AA60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18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DA1E190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13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6575676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12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1F9CBE2B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08n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5B382E2B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12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n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15500A74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3AADCE05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38C57367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09E90B3E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C60EE50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DA35405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3DDB1F4E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1A4CC4DC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0E28F761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54A6F457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23F89EF9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13F7897B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1A61F10D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3A69507F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7541EAA1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7CD3222A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4AD292E1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0B5991B1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0636DF83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02295E83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1B8ABB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467EEF" w:rsidRPr="004944A7" w14:paraId="7FB9C511" w14:textId="77777777" w:rsidTr="008E4C85">
        <w:trPr>
          <w:trHeight w:val="247"/>
        </w:trPr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6F445E" w14:textId="77777777" w:rsidR="00467EEF" w:rsidRPr="004944A7" w:rsidRDefault="00467EEF" w:rsidP="008E4C85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SP6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9E81A1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18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9DFFDE0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26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11B709C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22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24BC02A4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19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5BBE0B9E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18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24D09586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12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n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71050972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61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69485D76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18366C3C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AE2F0A4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6F36C248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22C823FE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73198709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355E5437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7ED183D7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46BBC258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2C1B91E5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38B8D58F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25E5A0D9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75586CC3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5C515D10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386C2221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2766145F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122845D3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2E0B63CE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06009980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0D77CC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467EEF" w:rsidRPr="004944A7" w14:paraId="5E199BDC" w14:textId="77777777" w:rsidTr="008E4C85">
        <w:trPr>
          <w:trHeight w:val="247"/>
        </w:trPr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CA15F7" w14:textId="77777777" w:rsidR="00467EEF" w:rsidRPr="004944A7" w:rsidRDefault="00467EEF" w:rsidP="008E4C85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SP8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B950B7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14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B5A47DD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24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183926C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22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F95085C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22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236E8412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21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61CD676D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13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2005A5FA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50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13BD3872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70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5D2B31F9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5D28FF03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08CC02F7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159A6E49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6085B4F8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047C6EC1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34B1A1BA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1D963E94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27EB7DB9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1042E067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70A779C0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63F6ACA4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0949ED04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74167955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1D39ABA4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487A6C7F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1BA12DA3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11609677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791B50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467EEF" w:rsidRPr="004944A7" w14:paraId="6F5D03B6" w14:textId="77777777" w:rsidTr="008E4C85">
        <w:trPr>
          <w:trHeight w:val="260"/>
        </w:trPr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7D31EC" w14:textId="77777777" w:rsidR="00467EEF" w:rsidRPr="004944A7" w:rsidRDefault="00467EEF" w:rsidP="008E4C85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SP1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F0ECE6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15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DBCF5F2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23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533F5D8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29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556B2A65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34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0B46571C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26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24888EA9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12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25D5B9CB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48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134576C4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67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6AEA04C2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74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2EC5723A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67BBD656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2C1A9515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12D6196E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3A9A396C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4999C15F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2A9C2AE3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442603FB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017392E6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49D72572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5DC4607A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51B61A5C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521E26CB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69C31EBF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7D7F7FE4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1F5A4D5C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66567BE4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DBBFE2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467EEF" w:rsidRPr="004944A7" w14:paraId="7FCC0A5D" w14:textId="77777777" w:rsidTr="008E4C85">
        <w:trPr>
          <w:trHeight w:val="247"/>
        </w:trPr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644950" w14:textId="77777777" w:rsidR="00467EEF" w:rsidRPr="004944A7" w:rsidRDefault="00467EEF" w:rsidP="008E4C85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SP12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5D66FE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12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244EB73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22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9097810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30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2B4FDD1F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34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1E2C9E6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23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64685C03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23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129EC8AB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30c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7084F8F9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51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385052C8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56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C8492E7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69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0504965E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1C093DBC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299227DF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67104FEE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77D746F5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18CA1B9E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1C92448F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325CD25B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2DFEAD93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1E55A2F1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5658B66A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245AE98F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4EBEDFC0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0B9AA990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4767A080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6D852843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668369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467EEF" w:rsidRPr="004944A7" w14:paraId="0B0D0ED3" w14:textId="77777777" w:rsidTr="008E4C85">
        <w:trPr>
          <w:trHeight w:val="260"/>
        </w:trPr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B68CF7" w14:textId="77777777" w:rsidR="00467EEF" w:rsidRPr="004944A7" w:rsidRDefault="00467EEF" w:rsidP="008E4C85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SP14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4AD13F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15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84A3ED8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24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359BFF4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26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0525EB88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28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1AC96580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29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B478F9B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29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435CF850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39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60AEE815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51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310A515C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53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3E00731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65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480DBA8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71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0E77BBCA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226BDC52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1EF00883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79835171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3DD863AC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31748EA2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5F90ABD3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4C1CA8B9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0281B0B4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4464A7A8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6480AFB3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37E14470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580B516E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453FD382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3CA2074E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FF1673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467EEF" w:rsidRPr="004944A7" w14:paraId="44543775" w14:textId="77777777" w:rsidTr="008E4C85">
        <w:trPr>
          <w:trHeight w:val="247"/>
        </w:trPr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FE6E5A" w14:textId="77777777" w:rsidR="00467EEF" w:rsidRPr="004944A7" w:rsidRDefault="00467EEF" w:rsidP="008E4C85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SP16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DC20ED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06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n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4E800B7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16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3700D13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18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0CB26C45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25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3F048CB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26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2425504A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22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4685F7BB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31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1C7D9A67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37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19991040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43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20112EE2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54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E406074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55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16C11F81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60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09E257C8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4B4E44CF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14B29909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22A5ADF6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490F78FA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71A0FB04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47CAAD62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456A55DA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1B6C7074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2A22C6F7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1337CDBF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5EDCCDF5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57D62B56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4E495B55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41A497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467EEF" w:rsidRPr="004944A7" w14:paraId="77954293" w14:textId="77777777" w:rsidTr="008E4C85">
        <w:trPr>
          <w:trHeight w:val="247"/>
        </w:trPr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E04E0E" w14:textId="77777777" w:rsidR="00467EEF" w:rsidRPr="004944A7" w:rsidRDefault="00467EEF" w:rsidP="008E4C85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ODD4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1F6506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07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n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C736D6C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08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n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339A4B2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09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n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570200C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04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n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98A4EF6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04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n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A043511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1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1E74B734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21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7EA4FA30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5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1A1EFB66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1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19F4A8D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5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6FBDC89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23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7486164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08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3ECD0934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07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n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5AE6DB7E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657F552D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60F38878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79C75DB9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70638541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34FC02FA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430B0E1B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1A29011F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321CB789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12B9E23B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0028B4A6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34A6F529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0417E9DC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73551F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467EEF" w:rsidRPr="004944A7" w14:paraId="00CCF528" w14:textId="77777777" w:rsidTr="008E4C85">
        <w:trPr>
          <w:trHeight w:val="247"/>
        </w:trPr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280A13" w14:textId="77777777" w:rsidR="00467EEF" w:rsidRPr="004944A7" w:rsidRDefault="00467EEF" w:rsidP="008E4C85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ODD6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173A5D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2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926FC38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0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7A6C2B1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6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387CBAE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6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B9DA1B6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6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951923D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2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4964272B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6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223F83F3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25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79B5C742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24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DAA21D7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22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12E1207B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27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61A7CD52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9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7D7CBD4B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4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3576E5C6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28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2D59BCC4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66AB6AE4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593095CD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37EFC5AC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047F160E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1A7DBDE7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64EAFDD7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2619006B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2831BE26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175870E7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36F01121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32CDF635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6B1337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467EEF" w:rsidRPr="004944A7" w14:paraId="098C5AC6" w14:textId="77777777" w:rsidTr="008E4C85">
        <w:trPr>
          <w:trHeight w:val="260"/>
        </w:trPr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E5C0A5" w14:textId="77777777" w:rsidR="00467EEF" w:rsidRPr="004944A7" w:rsidRDefault="00467EEF" w:rsidP="008E4C85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ODD8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1C4DDC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20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6E3E702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26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0221BC1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29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178FA7C3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29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D23A5D9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24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5B9E7702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5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69486742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24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19AE3F86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29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4CC7A469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32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21FB3AD8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30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E0D3D1F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32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1CEEA123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26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09A86B26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20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1D234375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31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6CDFB140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37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5C9FC49B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78465EEC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3EB48429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2E3EFF9F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41E151BA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7C0913AD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0344BC27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7EF2D1A5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4461B0F6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72CEAE3F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7DFFA1C4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EDD835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467EEF" w:rsidRPr="004944A7" w14:paraId="1B113C14" w14:textId="77777777" w:rsidTr="008E4C85">
        <w:trPr>
          <w:trHeight w:val="247"/>
        </w:trPr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831885" w14:textId="77777777" w:rsidR="00467EEF" w:rsidRPr="004944A7" w:rsidRDefault="00467EEF" w:rsidP="008E4C85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ODD1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50A82C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23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19504B25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21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85F95E5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33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60648A9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33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A1E4665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23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67F8A12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9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15E0DEA3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7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6EC9BDB2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23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4C7F557E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22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BFF981E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32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277B8C78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29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9C89BB4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28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300A2680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28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1073DBBD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31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47C18FF7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36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67BCDA4F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49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530FF1E6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25BFDF4B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4CE618D0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3252B1DD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297E3E02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6B1D9A95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69C02762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0BB3D21E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0C907183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1C5F734D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D71A1B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467EEF" w:rsidRPr="004944A7" w14:paraId="0265A3B9" w14:textId="77777777" w:rsidTr="008E4C85">
        <w:trPr>
          <w:trHeight w:val="247"/>
        </w:trPr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3A7C91" w14:textId="77777777" w:rsidR="00467EEF" w:rsidRPr="004944A7" w:rsidRDefault="00467EEF" w:rsidP="008E4C85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ODD12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C9B473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20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21C574D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8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44DEF4F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35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CE25502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35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51E4071E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27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3F1D820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21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5FFD0F60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1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0A43C838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21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6564C6DC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25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662DE0CD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28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0916147C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34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2F1C7DC3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27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73117BD3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21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00C853A1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26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203CF246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33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5D273667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42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445F03FE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48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0C28FF18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1BCEEAB4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6C0EAA98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09B373B2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446A2B7C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38131A40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4FE2D9CC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4CCA4B10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07AE8A7E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03C9E8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467EEF" w:rsidRPr="004944A7" w14:paraId="03A37F8E" w14:textId="77777777" w:rsidTr="008E4C85">
        <w:trPr>
          <w:trHeight w:val="260"/>
        </w:trPr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46ACE7" w14:textId="77777777" w:rsidR="00467EEF" w:rsidRPr="004944A7" w:rsidRDefault="00467EEF" w:rsidP="008E4C85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ODD14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63D258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4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A893BD5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09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n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DC92743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28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8F3E764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28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000CE0E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23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9EDCA1F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20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326FFBB4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05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n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0D17E65C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7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68ED1336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9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6A06FCDE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29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291FD353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31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4FAE899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35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68BA206D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23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477AF68D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22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535149DA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24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708B06BC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32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208E52A2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42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0F04DFE7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44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490E6C98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4968EE97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5995FBDC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69EBFB10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1D0B9458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6046AD4A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1272C800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586F72DA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9600A4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467EEF" w:rsidRPr="004944A7" w14:paraId="00ACC6F2" w14:textId="77777777" w:rsidTr="008E4C85">
        <w:trPr>
          <w:trHeight w:val="247"/>
        </w:trPr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61143F" w14:textId="77777777" w:rsidR="00467EEF" w:rsidRPr="004944A7" w:rsidRDefault="00467EEF" w:rsidP="008E4C85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ODD16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528E6D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09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n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72EC7C2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4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8B2475B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8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A68146C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8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5E44D13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23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626DA393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1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n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232917CB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02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n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7A8294F8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09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n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7E99E035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0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03B43AB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5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2C9FDF0C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7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0C3CA6CE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5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0DD7DF57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22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2D9FD06B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14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670B5B1B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23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39B30A87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31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24A7B037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32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501FF948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29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75AB2E0C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27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43127BF8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372AAB71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7AFFD96D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44452076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2AFB1E11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7EBD4BC9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3F116783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BCF26C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467EEF" w:rsidRPr="004944A7" w14:paraId="3D2EC2AE" w14:textId="77777777" w:rsidTr="008E4C85">
        <w:trPr>
          <w:trHeight w:val="260"/>
        </w:trPr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58DDBE" w14:textId="77777777" w:rsidR="00467EEF" w:rsidRPr="004944A7" w:rsidRDefault="00467EEF" w:rsidP="008E4C85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D4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3FCC32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07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n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1D895715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07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n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8DE8DF5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04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n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CF8B4DD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04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n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C3F5959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01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n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2553AE15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08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n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164A341F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1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37BE5098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09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1B26AE10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04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n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5F0634C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05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n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621E1906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3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7B2E0C9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04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n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64663E2F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02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n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416C6FA2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32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78037C87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14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38CD4FB7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15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3777DEF2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20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0CB0BDFD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08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n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73753EBE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21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73F4E2D3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03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n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14AEB6C2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0DA5FEEE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3431AAC2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70709417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29EE185D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2E2971BE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FD4438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467EEF" w:rsidRPr="004944A7" w14:paraId="7B724A7F" w14:textId="77777777" w:rsidTr="008E4C85">
        <w:trPr>
          <w:trHeight w:val="247"/>
        </w:trPr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EF58BD" w14:textId="77777777" w:rsidR="00467EEF" w:rsidRPr="004944A7" w:rsidRDefault="00467EEF" w:rsidP="008E4C85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D6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2C2819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04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n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B0B0DF6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08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n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2239020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22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95CFBD5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22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F35FCE9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1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15344B04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3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122EA02A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09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21C31838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1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5484CF38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09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060E7E00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09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n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50473A1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2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6D4D914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2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6E98BC30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0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n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74787B2A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24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4D19F2AB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32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777F6010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19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6C952CC3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17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31E324DC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12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7209D4AD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10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n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7E30D8FF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07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n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33019B0F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20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5FA661FE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0D0A3B6C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5C965229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0DDAC404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1C9E8E1E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BEE560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467EEF" w:rsidRPr="004944A7" w14:paraId="1535EAC3" w14:textId="77777777" w:rsidTr="008E4C85">
        <w:trPr>
          <w:trHeight w:val="247"/>
        </w:trPr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A0D3EF" w14:textId="77777777" w:rsidR="00467EEF" w:rsidRPr="004944A7" w:rsidRDefault="00467EEF" w:rsidP="008E4C85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D8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EF63F2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2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18DA18E0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27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1F91AAD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28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C811565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28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0F1EA687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21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25E74390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6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3417BFD5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06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0E272406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3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0E9DC543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8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55A54EF7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8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1D33957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22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5F4B8FC0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8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70D6AE16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7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76E16D10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09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n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4121EE62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19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4DC2EAE9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42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49BAC728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22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1D77338F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15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0101A941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21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37C6CDD9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17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60D3D041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10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38E92B6D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16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6433B7F5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2F251729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3CF63B9D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4D59C6F5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328571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467EEF" w:rsidRPr="004944A7" w14:paraId="14C1930B" w14:textId="77777777" w:rsidTr="008E4C85">
        <w:trPr>
          <w:trHeight w:val="260"/>
        </w:trPr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7C02D8" w14:textId="77777777" w:rsidR="00467EEF" w:rsidRPr="004944A7" w:rsidRDefault="00467EEF" w:rsidP="008E4C85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D1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8607AA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02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n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0E0CD83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5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B3902BD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7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552AF915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7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6CA26E2C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5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2E697C21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03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n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1FCBD86E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04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6A3AB0A7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1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6897D573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6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23E4945D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23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131C89BB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23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8DC8B86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5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4FE15D2F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9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13C0B52F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10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62F38F22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19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34C6FAFF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25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5097D4D7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34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6BCD0B87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24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34402890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25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1C60F328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15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4E5D0D03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17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62C910DE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14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5698FA40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24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45C54EC7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3D6C06DA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744FBBDF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E762AF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467EEF" w:rsidRPr="004944A7" w14:paraId="61AD2CD7" w14:textId="77777777" w:rsidTr="008E4C85">
        <w:trPr>
          <w:trHeight w:val="247"/>
        </w:trPr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32BAB3" w14:textId="77777777" w:rsidR="00467EEF" w:rsidRPr="004944A7" w:rsidRDefault="00467EEF" w:rsidP="008E4C85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D12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315D96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7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AE0274B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3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450665A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25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0B735926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25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632FC119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21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A0FC20F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20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09949B76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05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251CA176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3b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566AEA0E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4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5EA21225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20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0A9F0756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28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11E92551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24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38495B4F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6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7140B917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08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n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5B09ADED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21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1D623FA1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24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5D2FD7DB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27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0F78DAA2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36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2A6825CF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35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787F4F70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13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n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47176257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22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672477BF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18b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7D12D9E9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27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573EC5B1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35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1E32EF7E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231A8699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AA5C8B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467EEF" w:rsidRPr="004944A7" w14:paraId="5CAB7366" w14:textId="77777777" w:rsidTr="008E4C85">
        <w:trPr>
          <w:trHeight w:val="260"/>
        </w:trPr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9E26F8" w14:textId="77777777" w:rsidR="00467EEF" w:rsidRPr="004944A7" w:rsidRDefault="00467EEF" w:rsidP="008E4C85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D14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49E365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0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6A5515C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0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n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F2F350C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6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01130C84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6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52D3E0DE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7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25669857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7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6BEF11ED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05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4D8FA683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05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n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1AF3BB58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08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n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1366EAF3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23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6E5026CB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20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13ED34A2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27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14:paraId="0E08DA22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20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04A5156F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05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n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4C33F6F3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14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0095A7E4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19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0856809E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31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7990D602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23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446F014D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31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7191BEDC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24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7F540098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09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n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54A7BF07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13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42585A77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18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529368C9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37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7C27D3E3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50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</w:tcPr>
          <w:p w14:paraId="1EF8A8BF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6E75D6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467EEF" w:rsidRPr="004944A7" w14:paraId="3E186AEF" w14:textId="77777777" w:rsidTr="008E4C85">
        <w:trPr>
          <w:trHeight w:val="247"/>
        </w:trPr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6F608" w14:textId="77777777" w:rsidR="00467EEF" w:rsidRPr="004944A7" w:rsidRDefault="00467EEF" w:rsidP="008E4C85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D16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6C972EA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2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4A44F6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08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n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4475EB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9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6CAF6E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9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9300ED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23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976881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6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0DFA0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06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DFD0E5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5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5DBDE2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6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A2EAB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8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ED0600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24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0C0A76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18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FA3040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.22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9E9DB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08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n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D51E5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18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ABA823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24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5E40EC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29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ED8163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30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89A322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29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4425F8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54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717409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01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n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7D480C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04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n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41D8D8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17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879D6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14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D6D664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17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EB9765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24</w:t>
            </w:r>
            <w:r w:rsidRPr="004944A7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1BA1BC" w14:textId="77777777" w:rsidR="00467EEF" w:rsidRPr="004944A7" w:rsidRDefault="00467EEF" w:rsidP="008E4C8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4944A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</w:tc>
      </w:tr>
    </w:tbl>
    <w:p w14:paraId="49CB3129" w14:textId="77777777" w:rsidR="00467EEF" w:rsidRPr="004944A7" w:rsidRDefault="00467EEF" w:rsidP="00D62CEC">
      <w:pPr>
        <w:spacing w:after="0" w:line="240" w:lineRule="auto"/>
        <w:rPr>
          <w:rFonts w:ascii="Times New Roman" w:hAnsi="Times New Roman" w:cs="Times New Roman"/>
          <w:i/>
          <w:iCs/>
          <w:lang w:val="en-US"/>
        </w:rPr>
      </w:pPr>
    </w:p>
    <w:p w14:paraId="1329BFAC" w14:textId="77777777" w:rsidR="00467EEF" w:rsidRPr="004944A7" w:rsidRDefault="00467EEF" w:rsidP="00D62CEC">
      <w:pPr>
        <w:spacing w:after="0" w:line="240" w:lineRule="auto"/>
        <w:rPr>
          <w:rFonts w:ascii="Times New Roman" w:hAnsi="Times New Roman" w:cs="Times New Roman"/>
          <w:i/>
          <w:iCs/>
          <w:lang w:val="en-US"/>
        </w:rPr>
      </w:pPr>
      <w:r w:rsidRPr="004944A7">
        <w:rPr>
          <w:rFonts w:ascii="Times New Roman" w:hAnsi="Times New Roman" w:cs="Times New Roman"/>
          <w:i/>
          <w:iCs/>
          <w:lang w:val="en-US"/>
        </w:rPr>
        <w:t xml:space="preserve">Note: SST=social skills – teacher-reported; SSP=social skills – parent-reported; ODD=symptoms </w:t>
      </w:r>
    </w:p>
    <w:p w14:paraId="43AAF1CA" w14:textId="77777777" w:rsidR="00467EEF" w:rsidRPr="004944A7" w:rsidRDefault="00467EEF" w:rsidP="00D62CEC">
      <w:pPr>
        <w:rPr>
          <w:rFonts w:ascii="Times New Roman" w:hAnsi="Times New Roman" w:cs="Times New Roman"/>
          <w:lang w:val="en-US"/>
        </w:rPr>
      </w:pPr>
      <w:r w:rsidRPr="004944A7">
        <w:rPr>
          <w:rFonts w:ascii="Times New Roman" w:hAnsi="Times New Roman" w:cs="Times New Roman"/>
          <w:i/>
          <w:iCs/>
          <w:lang w:val="en-US"/>
        </w:rPr>
        <w:t>of ODD; CD=symptoms of CD</w:t>
      </w:r>
      <w:r w:rsidRPr="004944A7">
        <w:rPr>
          <w:rFonts w:ascii="Times New Roman" w:hAnsi="Times New Roman" w:cs="Times New Roman"/>
          <w:color w:val="131413"/>
          <w:lang w:val="en-US"/>
        </w:rPr>
        <w:t xml:space="preserve">. </w:t>
      </w:r>
      <w:r w:rsidRPr="004944A7">
        <w:rPr>
          <w:rFonts w:ascii="Times New Roman" w:hAnsi="Times New Roman" w:cs="Times New Roman"/>
          <w:color w:val="131413"/>
          <w:vertAlign w:val="superscript"/>
          <w:lang w:val="en-US"/>
        </w:rPr>
        <w:t>a</w:t>
      </w:r>
      <w:r w:rsidRPr="004944A7">
        <w:rPr>
          <w:rFonts w:ascii="Times New Roman" w:hAnsi="Times New Roman" w:cs="Times New Roman"/>
          <w:color w:val="131413"/>
          <w:lang w:val="en-US"/>
        </w:rPr>
        <w:t xml:space="preserve"> p &lt; 0.05, </w:t>
      </w:r>
      <w:r w:rsidRPr="004944A7">
        <w:rPr>
          <w:rFonts w:ascii="Times New Roman" w:hAnsi="Times New Roman" w:cs="Times New Roman"/>
          <w:color w:val="131413"/>
          <w:vertAlign w:val="superscript"/>
          <w:lang w:val="en-US"/>
        </w:rPr>
        <w:t>b</w:t>
      </w:r>
      <w:r w:rsidRPr="004944A7">
        <w:rPr>
          <w:rFonts w:ascii="Times New Roman" w:hAnsi="Times New Roman" w:cs="Times New Roman"/>
          <w:color w:val="131413"/>
          <w:lang w:val="en-US"/>
        </w:rPr>
        <w:t xml:space="preserve"> p &lt; 0.01, </w:t>
      </w:r>
      <w:r w:rsidRPr="004944A7">
        <w:rPr>
          <w:rFonts w:ascii="Times New Roman" w:hAnsi="Times New Roman" w:cs="Times New Roman"/>
          <w:color w:val="131413"/>
          <w:vertAlign w:val="superscript"/>
          <w:lang w:val="en-US"/>
        </w:rPr>
        <w:t>c</w:t>
      </w:r>
      <w:r w:rsidRPr="004944A7">
        <w:rPr>
          <w:rFonts w:ascii="Times New Roman" w:hAnsi="Times New Roman" w:cs="Times New Roman"/>
          <w:color w:val="131413"/>
          <w:lang w:val="en-US"/>
        </w:rPr>
        <w:t xml:space="preserve"> p &lt; 0.001, </w:t>
      </w:r>
      <w:r w:rsidRPr="004944A7">
        <w:rPr>
          <w:rFonts w:ascii="Times New Roman" w:hAnsi="Times New Roman" w:cs="Times New Roman"/>
          <w:color w:val="131413"/>
          <w:vertAlign w:val="superscript"/>
          <w:lang w:val="en-US"/>
        </w:rPr>
        <w:t>n</w:t>
      </w:r>
      <w:r w:rsidRPr="004944A7">
        <w:rPr>
          <w:rFonts w:ascii="Times New Roman" w:hAnsi="Times New Roman" w:cs="Times New Roman"/>
          <w:color w:val="131413"/>
          <w:lang w:val="en-US"/>
        </w:rPr>
        <w:t xml:space="preserve"> = non-significant </w:t>
      </w:r>
    </w:p>
    <w:p w14:paraId="100AB717" w14:textId="77777777" w:rsidR="00467EEF" w:rsidRDefault="00467EEF" w:rsidP="001E0E07">
      <w:pPr>
        <w:rPr>
          <w:rFonts w:ascii="Times New Roman" w:hAnsi="Times New Roman" w:cs="Times New Roman"/>
          <w:lang w:val="en-US"/>
        </w:rPr>
        <w:sectPr w:rsidR="00467EEF" w:rsidSect="00467EEF">
          <w:pgSz w:w="16838" w:h="11906" w:orient="landscape"/>
          <w:pgMar w:top="567" w:right="567" w:bottom="567" w:left="567" w:header="709" w:footer="709" w:gutter="0"/>
          <w:cols w:space="708"/>
          <w:docGrid w:linePitch="360"/>
        </w:sectPr>
      </w:pPr>
    </w:p>
    <w:p w14:paraId="061EA5A1" w14:textId="77777777" w:rsidR="00467EEF" w:rsidRDefault="00467EEF" w:rsidP="001E0E0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Figure S2</w:t>
      </w:r>
    </w:p>
    <w:p w14:paraId="60C4D4C6" w14:textId="77777777" w:rsidR="00467EEF" w:rsidRPr="00261316" w:rsidRDefault="00467EEF" w:rsidP="001E0E07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LPM </w:t>
      </w:r>
      <w:r>
        <w:rPr>
          <w:rFonts w:ascii="Times New Roman" w:hAnsi="Times New Roman" w:cs="Times New Roman"/>
          <w:lang w:val="en-US"/>
        </w:rPr>
        <w:t>of</w:t>
      </w:r>
      <w:r w:rsidRPr="00506C87">
        <w:rPr>
          <w:rFonts w:ascii="Times New Roman" w:hAnsi="Times New Roman" w:cs="Times New Roman"/>
          <w:lang w:val="en-US"/>
        </w:rPr>
        <w:t xml:space="preserve"> relations between </w:t>
      </w:r>
      <w:r>
        <w:rPr>
          <w:rFonts w:ascii="Times New Roman" w:hAnsi="Times New Roman" w:cs="Times New Roman"/>
          <w:lang w:val="en-US"/>
        </w:rPr>
        <w:t>symptoms of ODD, symptoms of CD, and parent-reported social skills.</w:t>
      </w:r>
      <w:r w:rsidRPr="00261316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FE89E50" wp14:editId="7A0E5014">
            <wp:extent cx="8892540" cy="3339465"/>
            <wp:effectExtent l="0" t="0" r="0" b="0"/>
            <wp:docPr id="1913278472" name="Bilde 3" descr="Et bilde som inneholder skjermbilde, kvadrat, Rektangel, sort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3278472" name="Bilde 3" descr="Et bilde som inneholder skjermbilde, kvadrat, Rektangel, sort&#10;&#10;Automatisk generert beskrivelse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3339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238E1C" w14:textId="385801A3" w:rsidR="00467EEF" w:rsidRDefault="00467EEF" w:rsidP="001E0E07">
      <w:pPr>
        <w:rPr>
          <w:rFonts w:ascii="Times New Roman" w:hAnsi="Times New Roman" w:cs="Times New Roman"/>
          <w:lang w:val="en-US"/>
        </w:rPr>
      </w:pPr>
      <w:r w:rsidRPr="00F11857">
        <w:rPr>
          <w:rFonts w:ascii="Times New Roman" w:hAnsi="Times New Roman" w:cs="Times New Roman"/>
          <w:i/>
          <w:color w:val="131413"/>
          <w:lang w:val="en-US"/>
        </w:rPr>
        <w:t>Note</w:t>
      </w:r>
      <w:r w:rsidRPr="00F11857">
        <w:rPr>
          <w:rFonts w:ascii="Times New Roman" w:hAnsi="Times New Roman" w:cs="Times New Roman"/>
          <w:color w:val="131413"/>
          <w:lang w:val="en-US"/>
        </w:rPr>
        <w:t>. SS</w:t>
      </w:r>
      <w:r>
        <w:rPr>
          <w:rFonts w:ascii="Times New Roman" w:hAnsi="Times New Roman" w:cs="Times New Roman"/>
          <w:color w:val="131413"/>
          <w:lang w:val="en-US"/>
        </w:rPr>
        <w:t>=</w:t>
      </w:r>
      <w:r w:rsidRPr="00F11857">
        <w:rPr>
          <w:rFonts w:ascii="Times New Roman" w:hAnsi="Times New Roman" w:cs="Times New Roman"/>
          <w:color w:val="131413"/>
          <w:lang w:val="en-US"/>
        </w:rPr>
        <w:t>social skills</w:t>
      </w:r>
      <w:r>
        <w:rPr>
          <w:rFonts w:ascii="Times New Roman" w:hAnsi="Times New Roman" w:cs="Times New Roman"/>
          <w:color w:val="131413"/>
          <w:lang w:val="en-US"/>
        </w:rPr>
        <w:t xml:space="preserve"> - </w:t>
      </w:r>
      <w:r w:rsidRPr="00F11857">
        <w:rPr>
          <w:rFonts w:ascii="Times New Roman" w:hAnsi="Times New Roman" w:cs="Times New Roman"/>
          <w:color w:val="131413"/>
          <w:lang w:val="en-US"/>
        </w:rPr>
        <w:t>parent</w:t>
      </w:r>
      <w:r>
        <w:rPr>
          <w:rFonts w:ascii="Times New Roman" w:hAnsi="Times New Roman" w:cs="Times New Roman"/>
          <w:color w:val="131413"/>
          <w:lang w:val="en-US"/>
        </w:rPr>
        <w:t>-</w:t>
      </w:r>
      <w:r w:rsidRPr="00F11857">
        <w:rPr>
          <w:rFonts w:ascii="Times New Roman" w:hAnsi="Times New Roman" w:cs="Times New Roman"/>
          <w:color w:val="131413"/>
          <w:lang w:val="en-US"/>
        </w:rPr>
        <w:t>reported; O</w:t>
      </w:r>
      <w:r>
        <w:rPr>
          <w:rFonts w:ascii="Times New Roman" w:hAnsi="Times New Roman" w:cs="Times New Roman"/>
          <w:color w:val="131413"/>
          <w:lang w:val="en-US"/>
        </w:rPr>
        <w:t>DD</w:t>
      </w:r>
      <w:r w:rsidRPr="00F11857">
        <w:rPr>
          <w:rFonts w:ascii="Times New Roman" w:hAnsi="Times New Roman" w:cs="Times New Roman"/>
          <w:color w:val="131413"/>
          <w:lang w:val="en-US"/>
        </w:rPr>
        <w:t>=symptoms of ODD</w:t>
      </w:r>
      <w:r>
        <w:rPr>
          <w:rFonts w:ascii="Times New Roman" w:hAnsi="Times New Roman" w:cs="Times New Roman"/>
          <w:color w:val="131413"/>
          <w:lang w:val="en-US"/>
        </w:rPr>
        <w:t xml:space="preserve">, CD=symptoms of </w:t>
      </w:r>
      <w:r w:rsidRPr="00F11857">
        <w:rPr>
          <w:rFonts w:ascii="Times New Roman" w:hAnsi="Times New Roman" w:cs="Times New Roman"/>
          <w:color w:val="131413"/>
          <w:lang w:val="en-US"/>
        </w:rPr>
        <w:t>CD</w:t>
      </w:r>
      <w:r>
        <w:rPr>
          <w:rFonts w:ascii="Times New Roman" w:hAnsi="Times New Roman" w:cs="Times New Roman"/>
          <w:color w:val="131413"/>
          <w:lang w:val="en-US"/>
        </w:rPr>
        <w:t>.</w:t>
      </w:r>
      <w:r w:rsidRPr="00F11857">
        <w:rPr>
          <w:rFonts w:ascii="Times New Roman" w:hAnsi="Times New Roman" w:cs="Times New Roman"/>
          <w:color w:val="131413"/>
          <w:lang w:val="en-US"/>
        </w:rPr>
        <w:t xml:space="preserve"> </w:t>
      </w:r>
      <w:r w:rsidRPr="00AC74C1">
        <w:rPr>
          <w:rFonts w:ascii="Times New Roman" w:hAnsi="Times New Roman" w:cs="Times New Roman"/>
          <w:lang w:val="en-US"/>
        </w:rPr>
        <w:t>Standardized path coefficients.</w:t>
      </w:r>
    </w:p>
    <w:p w14:paraId="410FD4BD" w14:textId="77777777" w:rsidR="00467EEF" w:rsidRDefault="00467EEF" w:rsidP="001E0E07">
      <w:pPr>
        <w:rPr>
          <w:rFonts w:ascii="Times New Roman" w:hAnsi="Times New Roman" w:cs="Times New Roman"/>
          <w:lang w:val="en-US"/>
        </w:rPr>
      </w:pPr>
    </w:p>
    <w:p w14:paraId="17612736" w14:textId="77777777" w:rsidR="00467EEF" w:rsidRDefault="00467EEF" w:rsidP="001E0E07">
      <w:pPr>
        <w:rPr>
          <w:rFonts w:ascii="Times New Roman" w:hAnsi="Times New Roman" w:cs="Times New Roman"/>
          <w:lang w:val="en-US"/>
        </w:rPr>
      </w:pPr>
    </w:p>
    <w:p w14:paraId="052A0036" w14:textId="77777777" w:rsidR="00467EEF" w:rsidRDefault="00467EEF" w:rsidP="001E0E07">
      <w:pPr>
        <w:rPr>
          <w:rFonts w:ascii="Times New Roman" w:hAnsi="Times New Roman" w:cs="Times New Roman"/>
          <w:lang w:val="en-US"/>
        </w:rPr>
      </w:pPr>
    </w:p>
    <w:p w14:paraId="3756D6EF" w14:textId="77777777" w:rsidR="00467EEF" w:rsidRDefault="00467EEF" w:rsidP="001E0E0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98054F6" w14:textId="77777777" w:rsidR="00467EEF" w:rsidRPr="00C0089C" w:rsidRDefault="00467EEF" w:rsidP="001E0E0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0089C">
        <w:rPr>
          <w:rFonts w:ascii="Times New Roman" w:hAnsi="Times New Roman" w:cs="Times New Roman"/>
          <w:sz w:val="24"/>
          <w:szCs w:val="24"/>
          <w:lang w:val="en-US"/>
        </w:rPr>
        <w:lastRenderedPageBreak/>
        <w:t>Figure S3</w:t>
      </w:r>
    </w:p>
    <w:p w14:paraId="6B481571" w14:textId="77777777" w:rsidR="00467EEF" w:rsidRPr="00C0089C" w:rsidRDefault="00467EEF" w:rsidP="001E0E0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0089C">
        <w:rPr>
          <w:rFonts w:ascii="Times New Roman" w:hAnsi="Times New Roman" w:cs="Times New Roman"/>
          <w:sz w:val="24"/>
          <w:szCs w:val="24"/>
          <w:lang w:val="en-US"/>
        </w:rPr>
        <w:t>CLPM of relations between symptoms of OD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symptoms of </w:t>
      </w:r>
      <w:r w:rsidRPr="00C0089C">
        <w:rPr>
          <w:rFonts w:ascii="Times New Roman" w:hAnsi="Times New Roman" w:cs="Times New Roman"/>
          <w:sz w:val="24"/>
          <w:szCs w:val="24"/>
          <w:lang w:val="en-US"/>
        </w:rPr>
        <w:t>CD, and teacher-reported social skills.</w:t>
      </w:r>
    </w:p>
    <w:p w14:paraId="0F23C9C8" w14:textId="686651AB" w:rsidR="00467EEF" w:rsidRPr="003B19AD" w:rsidRDefault="00467EEF" w:rsidP="0010017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6131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2231A7C" wp14:editId="67BBCD67">
            <wp:extent cx="8892540" cy="3339465"/>
            <wp:effectExtent l="0" t="0" r="3810" b="0"/>
            <wp:docPr id="92433777" name="Bilde 4" descr="Et bilde som inneholder skjermbilde, kvadrat, Rektangel, sort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433777" name="Bilde 4" descr="Et bilde som inneholder skjermbilde, kvadrat, Rektangel, sort&#10;&#10;Automatisk generert beskrivelse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3339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0089C">
        <w:rPr>
          <w:rFonts w:ascii="Times New Roman" w:hAnsi="Times New Roman" w:cs="Times New Roman"/>
          <w:i/>
          <w:sz w:val="24"/>
          <w:szCs w:val="24"/>
          <w:lang w:val="en-US"/>
        </w:rPr>
        <w:t>Note</w:t>
      </w:r>
      <w:r w:rsidRPr="00C0089C">
        <w:rPr>
          <w:rFonts w:ascii="Times New Roman" w:hAnsi="Times New Roman" w:cs="Times New Roman"/>
          <w:sz w:val="24"/>
          <w:szCs w:val="24"/>
          <w:lang w:val="en-US"/>
        </w:rPr>
        <w:t xml:space="preserve">. SS=social skills - </w:t>
      </w:r>
      <w:r w:rsidR="00452DD2">
        <w:rPr>
          <w:rFonts w:ascii="Times New Roman" w:hAnsi="Times New Roman" w:cs="Times New Roman"/>
          <w:sz w:val="24"/>
          <w:szCs w:val="24"/>
          <w:lang w:val="en-US"/>
        </w:rPr>
        <w:t>teacher</w:t>
      </w:r>
      <w:r w:rsidRPr="00C0089C">
        <w:rPr>
          <w:rFonts w:ascii="Times New Roman" w:hAnsi="Times New Roman" w:cs="Times New Roman"/>
          <w:sz w:val="24"/>
          <w:szCs w:val="24"/>
          <w:lang w:val="en-US"/>
        </w:rPr>
        <w:t>-reported; O</w:t>
      </w:r>
      <w:r>
        <w:rPr>
          <w:rFonts w:ascii="Times New Roman" w:hAnsi="Times New Roman" w:cs="Times New Roman"/>
          <w:sz w:val="24"/>
          <w:szCs w:val="24"/>
          <w:lang w:val="en-US"/>
        </w:rPr>
        <w:t>DD</w:t>
      </w:r>
      <w:r w:rsidRPr="00C0089C">
        <w:rPr>
          <w:rFonts w:ascii="Times New Roman" w:hAnsi="Times New Roman" w:cs="Times New Roman"/>
          <w:sz w:val="24"/>
          <w:szCs w:val="24"/>
          <w:lang w:val="en-US"/>
        </w:rPr>
        <w:t>=symptoms of ODD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0089C">
        <w:rPr>
          <w:rFonts w:ascii="Times New Roman" w:hAnsi="Times New Roman" w:cs="Times New Roman"/>
          <w:sz w:val="24"/>
          <w:szCs w:val="24"/>
          <w:lang w:val="en-US"/>
        </w:rPr>
        <w:t xml:space="preserve"> CD</w:t>
      </w:r>
      <w:r>
        <w:rPr>
          <w:rFonts w:ascii="Times New Roman" w:hAnsi="Times New Roman" w:cs="Times New Roman"/>
          <w:sz w:val="24"/>
          <w:szCs w:val="24"/>
          <w:lang w:val="en-US"/>
        </w:rPr>
        <w:t>=symptoms of CD</w:t>
      </w:r>
      <w:r w:rsidRPr="00C0089C">
        <w:rPr>
          <w:rFonts w:ascii="Times New Roman" w:hAnsi="Times New Roman" w:cs="Times New Roman"/>
          <w:sz w:val="24"/>
          <w:szCs w:val="24"/>
          <w:lang w:val="en-US"/>
        </w:rPr>
        <w:t>. Standardized path coefficients.</w:t>
      </w:r>
    </w:p>
    <w:p w14:paraId="0761E369" w14:textId="77777777" w:rsidR="00467EEF" w:rsidRPr="003B19AD" w:rsidRDefault="00467EEF" w:rsidP="00EF7BB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15DD5C3" w14:textId="77777777" w:rsidR="00467EEF" w:rsidRPr="00452DD2" w:rsidRDefault="00467EEF" w:rsidP="00EF7BB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7DE7089" w14:textId="77777777" w:rsidR="00467EEF" w:rsidRPr="00452DD2" w:rsidRDefault="00467EEF">
      <w:pPr>
        <w:rPr>
          <w:lang w:val="en-US"/>
        </w:rPr>
      </w:pPr>
    </w:p>
    <w:sectPr w:rsidR="00467EEF" w:rsidRPr="00452DD2" w:rsidSect="00467EEF">
      <w:pgSz w:w="16838" w:h="11906" w:orient="landscape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1124BF" w14:textId="77777777" w:rsidR="008A17F2" w:rsidRDefault="008A17F2">
      <w:pPr>
        <w:spacing w:after="0" w:line="240" w:lineRule="auto"/>
      </w:pPr>
      <w:r>
        <w:separator/>
      </w:r>
    </w:p>
  </w:endnote>
  <w:endnote w:type="continuationSeparator" w:id="0">
    <w:p w14:paraId="0567563E" w14:textId="77777777" w:rsidR="008A17F2" w:rsidRDefault="008A17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73581F" w14:textId="77777777" w:rsidR="008A17F2" w:rsidRDefault="008A17F2">
      <w:pPr>
        <w:spacing w:after="0" w:line="240" w:lineRule="auto"/>
      </w:pPr>
      <w:r>
        <w:separator/>
      </w:r>
    </w:p>
  </w:footnote>
  <w:footnote w:type="continuationSeparator" w:id="0">
    <w:p w14:paraId="4D5842EE" w14:textId="77777777" w:rsidR="008A17F2" w:rsidRDefault="008A17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2F641E" w14:textId="77777777" w:rsidR="00467EEF" w:rsidRPr="00356697" w:rsidRDefault="00467EEF">
    <w:pPr>
      <w:pStyle w:val="Header"/>
      <w:rPr>
        <w:lang w:val="en-US"/>
      </w:rPr>
    </w:pPr>
    <w:r>
      <w:rPr>
        <w:lang w:val="en-US"/>
      </w:rPr>
      <w:t>SOCIAL SKILLS AND SYMPTOMS OF ODD AND CD</w:t>
    </w:r>
    <w:r>
      <w:rPr>
        <w:lang w:val="en-US"/>
      </w:rPr>
      <w:tab/>
    </w:r>
    <w:r w:rsidRPr="00343BB2">
      <w:rPr>
        <w:lang w:val="en-US"/>
      </w:rPr>
      <w:fldChar w:fldCharType="begin"/>
    </w:r>
    <w:r w:rsidRPr="00343BB2">
      <w:rPr>
        <w:lang w:val="en-US"/>
      </w:rPr>
      <w:instrText>PAGE   \* MERGEFORMAT</w:instrText>
    </w:r>
    <w:r w:rsidRPr="00343BB2">
      <w:rPr>
        <w:lang w:val="en-US"/>
      </w:rPr>
      <w:fldChar w:fldCharType="separate"/>
    </w:r>
    <w:r w:rsidR="00195F8D">
      <w:rPr>
        <w:noProof/>
        <w:lang w:val="en-US"/>
      </w:rPr>
      <w:t>4</w:t>
    </w:r>
    <w:r w:rsidRPr="00343BB2">
      <w:rPr>
        <w:lang w:val="en-US"/>
      </w:rPr>
      <w:fldChar w:fldCharType="end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AA58B9" w14:textId="77777777" w:rsidR="00467EEF" w:rsidRPr="00544BFF" w:rsidRDefault="00467EEF">
    <w:pPr>
      <w:pStyle w:val="Header"/>
      <w:rPr>
        <w:lang w:val="en-US"/>
      </w:rPr>
    </w:pPr>
    <w:r w:rsidRPr="00544BFF">
      <w:rPr>
        <w:lang w:val="en-US"/>
      </w:rPr>
      <w:t xml:space="preserve">RUNNING HEAD: SOCIAL </w:t>
    </w:r>
    <w:r>
      <w:rPr>
        <w:lang w:val="en-US"/>
      </w:rPr>
      <w:t>SKILLS</w:t>
    </w:r>
    <w:r w:rsidRPr="00544BFF">
      <w:rPr>
        <w:lang w:val="en-US"/>
      </w:rPr>
      <w:t xml:space="preserve"> AND S</w:t>
    </w:r>
    <w:r>
      <w:rPr>
        <w:lang w:val="en-US"/>
      </w:rPr>
      <w:t>YMPTOMS OF ODD AND CD</w:t>
    </w:r>
    <w:r>
      <w:rPr>
        <w:lang w:val="en-US"/>
      </w:rPr>
      <w:tab/>
    </w:r>
    <w:r w:rsidRPr="00343BB2">
      <w:rPr>
        <w:lang w:val="en-US"/>
      </w:rPr>
      <w:fldChar w:fldCharType="begin"/>
    </w:r>
    <w:r w:rsidRPr="00343BB2">
      <w:rPr>
        <w:lang w:val="en-US"/>
      </w:rPr>
      <w:instrText>PAGE   \* MERGEFORMAT</w:instrText>
    </w:r>
    <w:r w:rsidRPr="00343BB2">
      <w:rPr>
        <w:lang w:val="en-US"/>
      </w:rPr>
      <w:fldChar w:fldCharType="separate"/>
    </w:r>
    <w:r w:rsidRPr="00343BB2">
      <w:rPr>
        <w:lang w:val="en-US"/>
      </w:rPr>
      <w:t>1</w:t>
    </w:r>
    <w:r w:rsidRPr="00343BB2">
      <w:rPr>
        <w:lang w:val="en-US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493A00"/>
    <w:multiLevelType w:val="multilevel"/>
    <w:tmpl w:val="9A5677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1F566657"/>
    <w:multiLevelType w:val="multilevel"/>
    <w:tmpl w:val="B96844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49447D7A"/>
    <w:multiLevelType w:val="hybridMultilevel"/>
    <w:tmpl w:val="F2903E4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54A3268"/>
    <w:multiLevelType w:val="hybridMultilevel"/>
    <w:tmpl w:val="E330513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C3811DE"/>
    <w:multiLevelType w:val="hybridMultilevel"/>
    <w:tmpl w:val="B3900BD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C2A483B"/>
    <w:multiLevelType w:val="hybridMultilevel"/>
    <w:tmpl w:val="A87E8E98"/>
    <w:lvl w:ilvl="0" w:tplc="79A4EF2A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788" w:hanging="360"/>
      </w:pPr>
    </w:lvl>
    <w:lvl w:ilvl="2" w:tplc="0414001B" w:tentative="1">
      <w:start w:val="1"/>
      <w:numFmt w:val="lowerRoman"/>
      <w:lvlText w:val="%3."/>
      <w:lvlJc w:val="right"/>
      <w:pPr>
        <w:ind w:left="2508" w:hanging="180"/>
      </w:pPr>
    </w:lvl>
    <w:lvl w:ilvl="3" w:tplc="0414000F" w:tentative="1">
      <w:start w:val="1"/>
      <w:numFmt w:val="decimal"/>
      <w:lvlText w:val="%4."/>
      <w:lvlJc w:val="left"/>
      <w:pPr>
        <w:ind w:left="3228" w:hanging="360"/>
      </w:pPr>
    </w:lvl>
    <w:lvl w:ilvl="4" w:tplc="04140019" w:tentative="1">
      <w:start w:val="1"/>
      <w:numFmt w:val="lowerLetter"/>
      <w:lvlText w:val="%5."/>
      <w:lvlJc w:val="left"/>
      <w:pPr>
        <w:ind w:left="3948" w:hanging="360"/>
      </w:pPr>
    </w:lvl>
    <w:lvl w:ilvl="5" w:tplc="0414001B" w:tentative="1">
      <w:start w:val="1"/>
      <w:numFmt w:val="lowerRoman"/>
      <w:lvlText w:val="%6."/>
      <w:lvlJc w:val="right"/>
      <w:pPr>
        <w:ind w:left="4668" w:hanging="180"/>
      </w:pPr>
    </w:lvl>
    <w:lvl w:ilvl="6" w:tplc="0414000F" w:tentative="1">
      <w:start w:val="1"/>
      <w:numFmt w:val="decimal"/>
      <w:lvlText w:val="%7."/>
      <w:lvlJc w:val="left"/>
      <w:pPr>
        <w:ind w:left="5388" w:hanging="360"/>
      </w:pPr>
    </w:lvl>
    <w:lvl w:ilvl="7" w:tplc="04140019" w:tentative="1">
      <w:start w:val="1"/>
      <w:numFmt w:val="lowerLetter"/>
      <w:lvlText w:val="%8."/>
      <w:lvlJc w:val="left"/>
      <w:pPr>
        <w:ind w:left="6108" w:hanging="360"/>
      </w:pPr>
    </w:lvl>
    <w:lvl w:ilvl="8" w:tplc="0414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>
    <w:nsid w:val="7E641361"/>
    <w:multiLevelType w:val="hybridMultilevel"/>
    <w:tmpl w:val="C6D45D74"/>
    <w:lvl w:ilvl="0" w:tplc="82BCD0B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6"/>
  </w:num>
  <w:num w:numId="5">
    <w:abstractNumId w:val="0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67EEF"/>
    <w:rsid w:val="00014202"/>
    <w:rsid w:val="000510FF"/>
    <w:rsid w:val="000C1793"/>
    <w:rsid w:val="00100179"/>
    <w:rsid w:val="00143B26"/>
    <w:rsid w:val="00195F8D"/>
    <w:rsid w:val="001C358B"/>
    <w:rsid w:val="00257561"/>
    <w:rsid w:val="002B49A0"/>
    <w:rsid w:val="002C4E8A"/>
    <w:rsid w:val="003211A7"/>
    <w:rsid w:val="003D3783"/>
    <w:rsid w:val="00432FBC"/>
    <w:rsid w:val="00433D0F"/>
    <w:rsid w:val="00452DD2"/>
    <w:rsid w:val="00467EEF"/>
    <w:rsid w:val="004A7123"/>
    <w:rsid w:val="00541C94"/>
    <w:rsid w:val="00684994"/>
    <w:rsid w:val="006954E2"/>
    <w:rsid w:val="007253DB"/>
    <w:rsid w:val="007A6E8A"/>
    <w:rsid w:val="007B0D15"/>
    <w:rsid w:val="007C03D7"/>
    <w:rsid w:val="008A17F2"/>
    <w:rsid w:val="00A931B2"/>
    <w:rsid w:val="00AD3004"/>
    <w:rsid w:val="00AF3C16"/>
    <w:rsid w:val="00AF6FE6"/>
    <w:rsid w:val="00B825F8"/>
    <w:rsid w:val="00B851CE"/>
    <w:rsid w:val="00C2406F"/>
    <w:rsid w:val="00C44477"/>
    <w:rsid w:val="00C514D1"/>
    <w:rsid w:val="00CD47C5"/>
    <w:rsid w:val="00D16F23"/>
    <w:rsid w:val="00D52530"/>
    <w:rsid w:val="00DC03A7"/>
    <w:rsid w:val="00F11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264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EEF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7EE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7EE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7EE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7EE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7EE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7EE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7EE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7EE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7EE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7E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7E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7E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7E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7E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7E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7E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7E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7E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7E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67E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7EE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67E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7EE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67E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7EEF"/>
    <w:pPr>
      <w:ind w:left="720"/>
      <w:contextualSpacing/>
    </w:pPr>
    <w:rPr>
      <w:lang w:val="es-ES"/>
    </w:rPr>
  </w:style>
  <w:style w:type="character" w:styleId="IntenseEmphasis">
    <w:name w:val="Intense Emphasis"/>
    <w:basedOn w:val="DefaultParagraphFont"/>
    <w:uiPriority w:val="21"/>
    <w:qFormat/>
    <w:rsid w:val="00467E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7E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7E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7EE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467E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7E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7EEF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7E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7EEF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467EEF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nhideWhenUsed/>
    <w:rsid w:val="00467EEF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67EE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67EE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7EEF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67EE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7EEF"/>
    <w:rPr>
      <w:kern w:val="0"/>
      <w:sz w:val="22"/>
      <w:szCs w:val="22"/>
      <w14:ligatures w14:val="none"/>
    </w:rPr>
  </w:style>
  <w:style w:type="character" w:customStyle="1" w:styleId="cf01">
    <w:name w:val="cf01"/>
    <w:basedOn w:val="DefaultParagraphFont"/>
    <w:rsid w:val="00467EEF"/>
    <w:rPr>
      <w:rFonts w:ascii="Segoe UI" w:hAnsi="Segoe UI" w:cs="Segoe UI" w:hint="default"/>
      <w:sz w:val="18"/>
      <w:szCs w:val="18"/>
    </w:rPr>
  </w:style>
  <w:style w:type="character" w:customStyle="1" w:styleId="normaltextrun">
    <w:name w:val="normaltextrun"/>
    <w:basedOn w:val="DefaultParagraphFont"/>
    <w:rsid w:val="00467EEF"/>
  </w:style>
  <w:style w:type="character" w:customStyle="1" w:styleId="eop">
    <w:name w:val="eop"/>
    <w:basedOn w:val="DefaultParagraphFont"/>
    <w:rsid w:val="00467EEF"/>
  </w:style>
  <w:style w:type="paragraph" w:styleId="NormalWeb">
    <w:name w:val="Normal (Web)"/>
    <w:basedOn w:val="Normal"/>
    <w:uiPriority w:val="99"/>
    <w:unhideWhenUsed/>
    <w:rsid w:val="00467EE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b-NO"/>
    </w:rPr>
  </w:style>
  <w:style w:type="table" w:styleId="TableGrid">
    <w:name w:val="Table Grid"/>
    <w:basedOn w:val="TableNormal"/>
    <w:uiPriority w:val="39"/>
    <w:rsid w:val="00467EE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01816">
    <w:name w:val="s01816"/>
    <w:basedOn w:val="DefaultParagraphFont"/>
    <w:rsid w:val="00467EEF"/>
  </w:style>
  <w:style w:type="character" w:customStyle="1" w:styleId="citationreference">
    <w:name w:val="citationreference"/>
    <w:basedOn w:val="DefaultParagraphFont"/>
    <w:rsid w:val="00467EEF"/>
  </w:style>
  <w:style w:type="character" w:customStyle="1" w:styleId="p01008">
    <w:name w:val="p01008"/>
    <w:basedOn w:val="DefaultParagraphFont"/>
    <w:rsid w:val="00467EEF"/>
  </w:style>
  <w:style w:type="character" w:customStyle="1" w:styleId="e00554">
    <w:name w:val="e00554"/>
    <w:basedOn w:val="DefaultParagraphFont"/>
    <w:rsid w:val="00467EEF"/>
  </w:style>
  <w:style w:type="paragraph" w:customStyle="1" w:styleId="Default">
    <w:name w:val="Default"/>
    <w:rsid w:val="00467EE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14:ligatures w14:val="none"/>
    </w:rPr>
  </w:style>
  <w:style w:type="paragraph" w:customStyle="1" w:styleId="Pa3">
    <w:name w:val="Pa3"/>
    <w:basedOn w:val="Default"/>
    <w:next w:val="Default"/>
    <w:uiPriority w:val="99"/>
    <w:rsid w:val="00467EEF"/>
    <w:pPr>
      <w:spacing w:line="171" w:lineRule="atLeast"/>
    </w:pPr>
    <w:rPr>
      <w:color w:val="auto"/>
    </w:rPr>
  </w:style>
  <w:style w:type="character" w:customStyle="1" w:styleId="A4">
    <w:name w:val="A4"/>
    <w:uiPriority w:val="99"/>
    <w:rsid w:val="00467EEF"/>
    <w:rPr>
      <w:color w:val="000000"/>
      <w:sz w:val="12"/>
      <w:szCs w:val="12"/>
    </w:rPr>
  </w:style>
  <w:style w:type="paragraph" w:customStyle="1" w:styleId="EndNoteBibliographyTitle">
    <w:name w:val="EndNote Bibliography Title"/>
    <w:basedOn w:val="Normal"/>
    <w:link w:val="EndNoteBibliographyTitleChar"/>
    <w:rsid w:val="00467EE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7EEF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67EE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67EEF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styleId="PlainText">
    <w:name w:val="Plain Text"/>
    <w:basedOn w:val="Normal"/>
    <w:link w:val="PlainTextChar"/>
    <w:uiPriority w:val="99"/>
    <w:unhideWhenUsed/>
    <w:rsid w:val="00467EEF"/>
    <w:pPr>
      <w:spacing w:after="0" w:line="240" w:lineRule="auto"/>
    </w:pPr>
    <w:rPr>
      <w:rFonts w:ascii="Calibri" w:eastAsia="Times New Roman" w:hAnsi="Calibri"/>
      <w:kern w:val="2"/>
      <w:szCs w:val="21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rsid w:val="00467EEF"/>
    <w:rPr>
      <w:rFonts w:ascii="Calibri" w:eastAsia="Times New Roman" w:hAnsi="Calibri"/>
      <w:sz w:val="22"/>
      <w:szCs w:val="21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67EE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67EEF"/>
    <w:rPr>
      <w:rFonts w:ascii="Consolas" w:hAnsi="Consolas"/>
      <w:kern w:val="0"/>
      <w:sz w:val="20"/>
      <w:szCs w:val="20"/>
      <w14:ligatures w14:val="none"/>
    </w:rPr>
  </w:style>
  <w:style w:type="character" w:customStyle="1" w:styleId="EndNoteBibliographyTegn">
    <w:name w:val="EndNote Bibliography Tegn"/>
    <w:basedOn w:val="DefaultParagraphFont"/>
    <w:rsid w:val="00014202"/>
    <w:rPr>
      <w:rFonts w:ascii="Aptos" w:hAnsi="Aptos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31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1B2"/>
    <w:rPr>
      <w:rFonts w:ascii="Tahoma" w:hAnsi="Tahoma" w:cs="Tahoma"/>
      <w:kern w:val="0"/>
      <w:sz w:val="16"/>
      <w:szCs w:val="16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EEF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7EE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7EE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7EE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7EE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7EE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7EE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7EE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7EE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7EE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7E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7E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7E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7E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7E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7E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7E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7E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7E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7E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67E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7EE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67E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7EE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67E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7EEF"/>
    <w:pPr>
      <w:ind w:left="720"/>
      <w:contextualSpacing/>
    </w:pPr>
    <w:rPr>
      <w:lang w:val="es-ES"/>
    </w:rPr>
  </w:style>
  <w:style w:type="character" w:styleId="IntenseEmphasis">
    <w:name w:val="Intense Emphasis"/>
    <w:basedOn w:val="DefaultParagraphFont"/>
    <w:uiPriority w:val="21"/>
    <w:qFormat/>
    <w:rsid w:val="00467E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7E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7E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7EE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467E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7E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7EEF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7E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7EEF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467EEF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nhideWhenUsed/>
    <w:rsid w:val="00467EEF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67EE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67EE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7EEF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67EE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7EEF"/>
    <w:rPr>
      <w:kern w:val="0"/>
      <w:sz w:val="22"/>
      <w:szCs w:val="22"/>
      <w14:ligatures w14:val="none"/>
    </w:rPr>
  </w:style>
  <w:style w:type="character" w:customStyle="1" w:styleId="cf01">
    <w:name w:val="cf01"/>
    <w:basedOn w:val="DefaultParagraphFont"/>
    <w:rsid w:val="00467EEF"/>
    <w:rPr>
      <w:rFonts w:ascii="Segoe UI" w:hAnsi="Segoe UI" w:cs="Segoe UI" w:hint="default"/>
      <w:sz w:val="18"/>
      <w:szCs w:val="18"/>
    </w:rPr>
  </w:style>
  <w:style w:type="character" w:customStyle="1" w:styleId="normaltextrun">
    <w:name w:val="normaltextrun"/>
    <w:basedOn w:val="DefaultParagraphFont"/>
    <w:rsid w:val="00467EEF"/>
  </w:style>
  <w:style w:type="character" w:customStyle="1" w:styleId="eop">
    <w:name w:val="eop"/>
    <w:basedOn w:val="DefaultParagraphFont"/>
    <w:rsid w:val="00467EEF"/>
  </w:style>
  <w:style w:type="paragraph" w:styleId="NormalWeb">
    <w:name w:val="Normal (Web)"/>
    <w:basedOn w:val="Normal"/>
    <w:uiPriority w:val="99"/>
    <w:unhideWhenUsed/>
    <w:rsid w:val="00467EE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b-NO"/>
    </w:rPr>
  </w:style>
  <w:style w:type="table" w:styleId="TableGrid">
    <w:name w:val="Table Grid"/>
    <w:basedOn w:val="TableNormal"/>
    <w:uiPriority w:val="39"/>
    <w:rsid w:val="00467EE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01816">
    <w:name w:val="s01816"/>
    <w:basedOn w:val="DefaultParagraphFont"/>
    <w:rsid w:val="00467EEF"/>
  </w:style>
  <w:style w:type="character" w:customStyle="1" w:styleId="citationreference">
    <w:name w:val="citationreference"/>
    <w:basedOn w:val="DefaultParagraphFont"/>
    <w:rsid w:val="00467EEF"/>
  </w:style>
  <w:style w:type="character" w:customStyle="1" w:styleId="p01008">
    <w:name w:val="p01008"/>
    <w:basedOn w:val="DefaultParagraphFont"/>
    <w:rsid w:val="00467EEF"/>
  </w:style>
  <w:style w:type="character" w:customStyle="1" w:styleId="e00554">
    <w:name w:val="e00554"/>
    <w:basedOn w:val="DefaultParagraphFont"/>
    <w:rsid w:val="00467EEF"/>
  </w:style>
  <w:style w:type="paragraph" w:customStyle="1" w:styleId="Default">
    <w:name w:val="Default"/>
    <w:rsid w:val="00467EE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14:ligatures w14:val="none"/>
    </w:rPr>
  </w:style>
  <w:style w:type="paragraph" w:customStyle="1" w:styleId="Pa3">
    <w:name w:val="Pa3"/>
    <w:basedOn w:val="Default"/>
    <w:next w:val="Default"/>
    <w:uiPriority w:val="99"/>
    <w:rsid w:val="00467EEF"/>
    <w:pPr>
      <w:spacing w:line="171" w:lineRule="atLeast"/>
    </w:pPr>
    <w:rPr>
      <w:color w:val="auto"/>
    </w:rPr>
  </w:style>
  <w:style w:type="character" w:customStyle="1" w:styleId="A4">
    <w:name w:val="A4"/>
    <w:uiPriority w:val="99"/>
    <w:rsid w:val="00467EEF"/>
    <w:rPr>
      <w:color w:val="000000"/>
      <w:sz w:val="12"/>
      <w:szCs w:val="12"/>
    </w:rPr>
  </w:style>
  <w:style w:type="paragraph" w:customStyle="1" w:styleId="EndNoteBibliographyTitle">
    <w:name w:val="EndNote Bibliography Title"/>
    <w:basedOn w:val="Normal"/>
    <w:link w:val="EndNoteBibliographyTitleChar"/>
    <w:rsid w:val="00467EE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7EEF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67EE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67EEF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styleId="PlainText">
    <w:name w:val="Plain Text"/>
    <w:basedOn w:val="Normal"/>
    <w:link w:val="PlainTextChar"/>
    <w:uiPriority w:val="99"/>
    <w:unhideWhenUsed/>
    <w:rsid w:val="00467EEF"/>
    <w:pPr>
      <w:spacing w:after="0" w:line="240" w:lineRule="auto"/>
    </w:pPr>
    <w:rPr>
      <w:rFonts w:ascii="Calibri" w:eastAsia="Times New Roman" w:hAnsi="Calibri"/>
      <w:kern w:val="2"/>
      <w:szCs w:val="21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rsid w:val="00467EEF"/>
    <w:rPr>
      <w:rFonts w:ascii="Calibri" w:eastAsia="Times New Roman" w:hAnsi="Calibri"/>
      <w:sz w:val="22"/>
      <w:szCs w:val="21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67EE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67EEF"/>
    <w:rPr>
      <w:rFonts w:ascii="Consolas" w:hAnsi="Consolas"/>
      <w:kern w:val="0"/>
      <w:sz w:val="20"/>
      <w:szCs w:val="20"/>
      <w14:ligatures w14:val="none"/>
    </w:rPr>
  </w:style>
  <w:style w:type="character" w:customStyle="1" w:styleId="EndNoteBibliographyTegn">
    <w:name w:val="EndNote Bibliography Tegn"/>
    <w:basedOn w:val="DefaultParagraphFont"/>
    <w:rsid w:val="00014202"/>
    <w:rPr>
      <w:rFonts w:ascii="Aptos" w:hAnsi="Aptos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31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1B2"/>
    <w:rPr>
      <w:rFonts w:ascii="Tahoma" w:hAnsi="Tahoma" w:cs="Tahoma"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369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8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01</Words>
  <Characters>3430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je Merethe Husby</dc:creator>
  <cp:lastModifiedBy>Juco Delos Santos Kadusale</cp:lastModifiedBy>
  <cp:revision>2</cp:revision>
  <dcterms:created xsi:type="dcterms:W3CDTF">2025-02-11T22:18:00Z</dcterms:created>
  <dcterms:modified xsi:type="dcterms:W3CDTF">2025-02-11T22:18:00Z</dcterms:modified>
</cp:coreProperties>
</file>